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D6848" w14:textId="5D81F2BB" w:rsidR="00254884" w:rsidRPr="00494640" w:rsidRDefault="00FB600F" w:rsidP="00254884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Multimedia Appendix 1</w:t>
      </w:r>
    </w:p>
    <w:p w14:paraId="2D11B88F" w14:textId="072948AE" w:rsidR="00297C63" w:rsidRPr="00254884" w:rsidRDefault="00FB600F" w:rsidP="00297C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297C63" w:rsidRPr="00254884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297C63" w:rsidRPr="00254884">
        <w:rPr>
          <w:rFonts w:ascii="Times New Roman" w:hAnsi="Times New Roman" w:cs="Times New Roman"/>
          <w:sz w:val="24"/>
          <w:szCs w:val="24"/>
        </w:rPr>
        <w:t xml:space="preserve">1. </w:t>
      </w:r>
      <w:r w:rsidR="00297C63" w:rsidRPr="00297C63">
        <w:rPr>
          <w:rFonts w:ascii="Times New Roman" w:hAnsi="Times New Roman" w:cs="Times New Roman"/>
          <w:sz w:val="24"/>
          <w:szCs w:val="24"/>
        </w:rPr>
        <w:t>The top five countries and institutions with the most citations</w:t>
      </w:r>
      <w:r w:rsidR="00297C63">
        <w:rPr>
          <w:rFonts w:ascii="Times New Roman" w:hAnsi="Times New Roman" w:cs="Times New Roman"/>
          <w:sz w:val="24"/>
          <w:szCs w:val="24"/>
        </w:rPr>
        <w:t>.</w:t>
      </w:r>
    </w:p>
    <w:p w14:paraId="04E0DC7E" w14:textId="77777777" w:rsidR="00963D1A" w:rsidRPr="00297C63" w:rsidRDefault="00963D1A" w:rsidP="00254884">
      <w:pPr>
        <w:rPr>
          <w:rFonts w:ascii="Times New Roman" w:hAnsi="Times New Roman" w:cs="Times New Roman"/>
          <w:sz w:val="24"/>
          <w:szCs w:val="24"/>
        </w:rPr>
      </w:pPr>
    </w:p>
    <w:p w14:paraId="20EB42D2" w14:textId="1745100F" w:rsidR="00963D1A" w:rsidRDefault="00FB600F" w:rsidP="0025488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 w:rsidR="00297C63" w:rsidRPr="00254884"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/>
          <w:sz w:val="24"/>
        </w:rPr>
        <w:t>S</w:t>
      </w:r>
      <w:r w:rsidR="00297C63" w:rsidRPr="00254884">
        <w:rPr>
          <w:rFonts w:ascii="Times New Roman" w:hAnsi="Times New Roman" w:cs="Times New Roman"/>
          <w:sz w:val="24"/>
        </w:rPr>
        <w:t xml:space="preserve">2. </w:t>
      </w:r>
      <w:r w:rsidR="00297C63" w:rsidRPr="00297C63">
        <w:rPr>
          <w:rFonts w:ascii="Times New Roman" w:hAnsi="Times New Roman" w:cs="Times New Roman"/>
          <w:sz w:val="24"/>
        </w:rPr>
        <w:t>The top five countries in</w:t>
      </w:r>
      <w:r w:rsidR="00297C63">
        <w:rPr>
          <w:rFonts w:ascii="Times New Roman" w:hAnsi="Times New Roman" w:cs="Times New Roman"/>
          <w:sz w:val="24"/>
        </w:rPr>
        <w:t xml:space="preserve"> each country cluster.</w:t>
      </w:r>
    </w:p>
    <w:p w14:paraId="70EDDD52" w14:textId="77777777" w:rsidR="00297C63" w:rsidRPr="00254884" w:rsidRDefault="00297C63" w:rsidP="00254884">
      <w:pPr>
        <w:rPr>
          <w:rFonts w:ascii="Times New Roman" w:hAnsi="Times New Roman" w:cs="Times New Roman"/>
          <w:sz w:val="24"/>
        </w:rPr>
      </w:pPr>
    </w:p>
    <w:p w14:paraId="4F7937C3" w14:textId="5D44E9D9" w:rsidR="00B117DF" w:rsidRPr="00553B05" w:rsidRDefault="00FB600F" w:rsidP="00B117D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 w:rsidR="00B117DF" w:rsidRPr="00254884"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/>
          <w:sz w:val="24"/>
        </w:rPr>
        <w:t>S</w:t>
      </w:r>
      <w:r w:rsidR="00B117DF" w:rsidRPr="00254884">
        <w:rPr>
          <w:rFonts w:ascii="Times New Roman" w:hAnsi="Times New Roman" w:cs="Times New Roman"/>
          <w:sz w:val="24"/>
        </w:rPr>
        <w:t xml:space="preserve">3. </w:t>
      </w:r>
      <w:r w:rsidR="00B117DF" w:rsidRPr="00297C63">
        <w:rPr>
          <w:rFonts w:ascii="Times New Roman" w:hAnsi="Times New Roman" w:cs="Times New Roman"/>
          <w:sz w:val="24"/>
        </w:rPr>
        <w:t xml:space="preserve">The top five </w:t>
      </w:r>
      <w:r w:rsidR="00B117DF">
        <w:rPr>
          <w:rFonts w:ascii="Times New Roman" w:hAnsi="Times New Roman" w:cs="Times New Roman"/>
          <w:sz w:val="24"/>
        </w:rPr>
        <w:t>i</w:t>
      </w:r>
      <w:r w:rsidR="00B117DF" w:rsidRPr="00553B05">
        <w:rPr>
          <w:rFonts w:ascii="Times New Roman" w:hAnsi="Times New Roman" w:cs="Times New Roman"/>
          <w:sz w:val="24"/>
        </w:rPr>
        <w:t>nstitution</w:t>
      </w:r>
      <w:r w:rsidR="00B117DF">
        <w:rPr>
          <w:rFonts w:ascii="Times New Roman" w:hAnsi="Times New Roman" w:cs="Times New Roman"/>
          <w:sz w:val="24"/>
        </w:rPr>
        <w:t>s</w:t>
      </w:r>
      <w:r w:rsidR="00B117DF" w:rsidRPr="00297C63">
        <w:rPr>
          <w:rFonts w:ascii="Times New Roman" w:hAnsi="Times New Roman" w:cs="Times New Roman"/>
          <w:sz w:val="24"/>
        </w:rPr>
        <w:t xml:space="preserve"> in</w:t>
      </w:r>
      <w:r w:rsidR="00B117DF">
        <w:rPr>
          <w:rFonts w:ascii="Times New Roman" w:hAnsi="Times New Roman" w:cs="Times New Roman"/>
          <w:sz w:val="24"/>
        </w:rPr>
        <w:t xml:space="preserve"> each i</w:t>
      </w:r>
      <w:r w:rsidR="00B117DF" w:rsidRPr="00553B05">
        <w:rPr>
          <w:rFonts w:ascii="Times New Roman" w:hAnsi="Times New Roman" w:cs="Times New Roman"/>
          <w:sz w:val="24"/>
        </w:rPr>
        <w:t>nstitution</w:t>
      </w:r>
      <w:r w:rsidR="00B117DF">
        <w:rPr>
          <w:rFonts w:ascii="Times New Roman" w:hAnsi="Times New Roman" w:cs="Times New Roman"/>
          <w:sz w:val="24"/>
        </w:rPr>
        <w:t xml:space="preserve"> cluster.</w:t>
      </w:r>
    </w:p>
    <w:p w14:paraId="516446B7" w14:textId="77777777" w:rsidR="00963D1A" w:rsidRPr="00B117DF" w:rsidRDefault="00963D1A" w:rsidP="00254884">
      <w:pPr>
        <w:rPr>
          <w:rFonts w:ascii="Times New Roman" w:hAnsi="Times New Roman" w:cs="Times New Roman"/>
          <w:sz w:val="24"/>
        </w:rPr>
      </w:pPr>
    </w:p>
    <w:p w14:paraId="3FA31B06" w14:textId="7DFE218A" w:rsidR="00B117DF" w:rsidRPr="00254884" w:rsidRDefault="00FB600F" w:rsidP="00B117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B117DF" w:rsidRPr="00254884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B117DF" w:rsidRPr="00254884">
        <w:rPr>
          <w:rFonts w:ascii="Times New Roman" w:hAnsi="Times New Roman" w:cs="Times New Roman"/>
          <w:sz w:val="24"/>
          <w:szCs w:val="24"/>
        </w:rPr>
        <w:t xml:space="preserve">4. </w:t>
      </w:r>
      <w:r w:rsidR="00B117DF" w:rsidRPr="00B117DF">
        <w:rPr>
          <w:rFonts w:ascii="Times New Roman" w:hAnsi="Times New Roman" w:cs="Times New Roman"/>
          <w:sz w:val="24"/>
          <w:szCs w:val="24"/>
        </w:rPr>
        <w:t>The top ten co-occurrence keywords and</w:t>
      </w:r>
      <w:r w:rsidR="00B117DF">
        <w:rPr>
          <w:rFonts w:ascii="Times New Roman" w:hAnsi="Times New Roman" w:cs="Times New Roman"/>
          <w:sz w:val="24"/>
          <w:szCs w:val="24"/>
        </w:rPr>
        <w:t xml:space="preserve"> the</w:t>
      </w:r>
      <w:r w:rsidR="00B117DF" w:rsidRPr="00B117DF">
        <w:rPr>
          <w:rFonts w:ascii="Times New Roman" w:hAnsi="Times New Roman" w:cs="Times New Roman"/>
          <w:sz w:val="24"/>
          <w:szCs w:val="24"/>
        </w:rPr>
        <w:t xml:space="preserve"> centrality</w:t>
      </w:r>
      <w:r w:rsidR="00B117DF">
        <w:rPr>
          <w:rFonts w:ascii="Times New Roman" w:hAnsi="Times New Roman" w:cs="Times New Roman"/>
          <w:sz w:val="24"/>
          <w:szCs w:val="24"/>
        </w:rPr>
        <w:t>.</w:t>
      </w:r>
    </w:p>
    <w:p w14:paraId="1EFFE303" w14:textId="77777777" w:rsidR="00963D1A" w:rsidRPr="00B117DF" w:rsidRDefault="00963D1A" w:rsidP="00254884">
      <w:pPr>
        <w:rPr>
          <w:rFonts w:ascii="Times New Roman" w:hAnsi="Times New Roman" w:cs="Times New Roman"/>
          <w:sz w:val="24"/>
          <w:szCs w:val="24"/>
        </w:rPr>
      </w:pPr>
    </w:p>
    <w:p w14:paraId="03FAA21B" w14:textId="2D7D8D42" w:rsidR="00FF07E9" w:rsidRPr="00254884" w:rsidRDefault="00FB600F" w:rsidP="00FF07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FF07E9" w:rsidRPr="00254884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FF07E9" w:rsidRPr="00254884">
        <w:rPr>
          <w:rFonts w:ascii="Times New Roman" w:hAnsi="Times New Roman" w:cs="Times New Roman"/>
          <w:sz w:val="24"/>
          <w:szCs w:val="24"/>
        </w:rPr>
        <w:t xml:space="preserve">5. </w:t>
      </w:r>
      <w:r w:rsidR="00FF07E9" w:rsidRPr="000A784B">
        <w:rPr>
          <w:rFonts w:ascii="Times New Roman" w:hAnsi="Times New Roman" w:cs="Times New Roman"/>
          <w:sz w:val="24"/>
          <w:szCs w:val="24"/>
        </w:rPr>
        <w:t xml:space="preserve">The top ten keywords in each </w:t>
      </w:r>
      <w:r w:rsidR="00FF07E9">
        <w:rPr>
          <w:rFonts w:ascii="Times New Roman" w:hAnsi="Times New Roman" w:cs="Times New Roman"/>
          <w:sz w:val="24"/>
          <w:szCs w:val="24"/>
        </w:rPr>
        <w:t xml:space="preserve">keyword </w:t>
      </w:r>
      <w:r w:rsidR="00FF07E9" w:rsidRPr="000A784B">
        <w:rPr>
          <w:rFonts w:ascii="Times New Roman" w:hAnsi="Times New Roman" w:cs="Times New Roman"/>
          <w:sz w:val="24"/>
          <w:szCs w:val="24"/>
        </w:rPr>
        <w:t>cluster</w:t>
      </w:r>
      <w:r w:rsidR="00FF07E9">
        <w:rPr>
          <w:rFonts w:ascii="Times New Roman" w:hAnsi="Times New Roman" w:cs="Times New Roman"/>
          <w:sz w:val="24"/>
          <w:szCs w:val="24"/>
        </w:rPr>
        <w:t>.</w:t>
      </w:r>
    </w:p>
    <w:p w14:paraId="711AE568" w14:textId="41299F21" w:rsidR="00254884" w:rsidRDefault="00254884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74CA8D1A" w14:textId="77777777" w:rsidR="00FF07E9" w:rsidRPr="00FF07E9" w:rsidRDefault="00FF07E9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0318BDD0" w14:textId="673698D2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34919C57" w14:textId="51277D3C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72FC5982" w14:textId="5602D3F3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4589F7B4" w14:textId="58F099D8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214ACB10" w14:textId="4D5CE540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7FD3AA2D" w14:textId="7634900F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59877846" w14:textId="3D1DF3C4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411D73FB" w14:textId="21F72C7E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22729C1E" w14:textId="21DBE32C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0BA6D246" w14:textId="19DD7F41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6167A073" w14:textId="5F8352B0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4C080DE4" w14:textId="6C09C981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4E84465C" w14:textId="438C11DC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6F9607F9" w14:textId="69BCE09A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0E016B9C" w14:textId="6789F638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32B7A52D" w14:textId="4A48793A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595F83A8" w14:textId="404A98DA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08D6AE5A" w14:textId="2EEB6D4A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18CC8B5F" w14:textId="7A0B8D08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282E5DB9" w14:textId="168E418D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6A75731F" w14:textId="36CE4F3E" w:rsidR="00494640" w:rsidRDefault="00494640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23C2D557" w14:textId="047F3FF4" w:rsidR="00494640" w:rsidRDefault="00494640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20C522D9" w14:textId="45D6A2F1" w:rsidR="00494640" w:rsidRDefault="00494640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5635D5A9" w14:textId="6A5293A0" w:rsidR="00494640" w:rsidRDefault="00494640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7CF65C27" w14:textId="77777777" w:rsidR="00494640" w:rsidRDefault="00494640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282F8FB9" w14:textId="43A97B1B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57E49EE9" w14:textId="78B14441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43947C3B" w14:textId="326EBEC6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5D997583" w14:textId="633E1CA5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60DDE205" w14:textId="3B34D23A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7471D0EF" w14:textId="77777777" w:rsidR="00963D1A" w:rsidRPr="00254884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40442D06" w14:textId="26328ED5" w:rsidR="00782BED" w:rsidRPr="00254884" w:rsidRDefault="00FB600F" w:rsidP="00782B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782BED" w:rsidRPr="00254884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82BED" w:rsidRPr="00254884">
        <w:rPr>
          <w:rFonts w:ascii="Times New Roman" w:hAnsi="Times New Roman" w:cs="Times New Roman"/>
          <w:sz w:val="24"/>
          <w:szCs w:val="24"/>
        </w:rPr>
        <w:t xml:space="preserve">1. </w:t>
      </w:r>
      <w:r w:rsidR="00297C63" w:rsidRPr="00297C63">
        <w:rPr>
          <w:rFonts w:ascii="Times New Roman" w:hAnsi="Times New Roman" w:cs="Times New Roman"/>
          <w:sz w:val="24"/>
          <w:szCs w:val="24"/>
        </w:rPr>
        <w:t>The top five countries and institutions with the most citations</w:t>
      </w:r>
      <w:r w:rsidR="0025488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75"/>
        <w:gridCol w:w="929"/>
        <w:gridCol w:w="1037"/>
        <w:gridCol w:w="2835"/>
        <w:gridCol w:w="1593"/>
        <w:gridCol w:w="1037"/>
      </w:tblGrid>
      <w:tr w:rsidR="00297C63" w:rsidRPr="00297C63" w14:paraId="02E3D6CC" w14:textId="77777777" w:rsidTr="00297C63">
        <w:trPr>
          <w:trHeight w:val="315"/>
        </w:trPr>
        <w:tc>
          <w:tcPr>
            <w:tcW w:w="5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34CAA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nking</w:t>
            </w:r>
          </w:p>
        </w:tc>
        <w:tc>
          <w:tcPr>
            <w:tcW w:w="7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11E0E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5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AC225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equency</w:t>
            </w:r>
          </w:p>
        </w:tc>
        <w:tc>
          <w:tcPr>
            <w:tcW w:w="16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6F515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sitution</w:t>
            </w:r>
            <w:proofErr w:type="spellEnd"/>
          </w:p>
        </w:tc>
        <w:tc>
          <w:tcPr>
            <w:tcW w:w="8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51958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breviations</w:t>
            </w:r>
          </w:p>
        </w:tc>
        <w:tc>
          <w:tcPr>
            <w:tcW w:w="5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A2255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equency</w:t>
            </w:r>
          </w:p>
        </w:tc>
      </w:tr>
      <w:tr w:rsidR="00297C63" w:rsidRPr="00297C63" w14:paraId="41A12342" w14:textId="77777777" w:rsidTr="00297C63">
        <w:trPr>
          <w:trHeight w:val="300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0142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472E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600B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54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3F8A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shington State University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7E28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Washingto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8318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39</w:t>
            </w:r>
          </w:p>
        </w:tc>
      </w:tr>
      <w:tr w:rsidR="00297C63" w:rsidRPr="00297C63" w14:paraId="280F9846" w14:textId="77777777" w:rsidTr="00297C63">
        <w:trPr>
          <w:trHeight w:val="300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7869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4163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6CB9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64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D57D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uke University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05E9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uke Univ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8BE5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8</w:t>
            </w:r>
          </w:p>
        </w:tc>
      </w:tr>
      <w:tr w:rsidR="00297C63" w:rsidRPr="00297C63" w14:paraId="472E8149" w14:textId="77777777" w:rsidTr="00297C63">
        <w:trPr>
          <w:trHeight w:val="300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853A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ED11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glan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8DB3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52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F4C8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 University of Queensland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4D97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Queenslan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3E6C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3</w:t>
            </w:r>
          </w:p>
        </w:tc>
      </w:tr>
      <w:tr w:rsidR="00297C63" w:rsidRPr="00297C63" w14:paraId="30247D31" w14:textId="77777777" w:rsidTr="00297C63">
        <w:trPr>
          <w:trHeight w:val="300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B55E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CDE8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39AA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33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F650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ersity of Southern Californi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46CE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So Calif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54AE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9</w:t>
            </w:r>
          </w:p>
        </w:tc>
      </w:tr>
      <w:tr w:rsidR="00297C63" w:rsidRPr="00297C63" w14:paraId="16D4D26C" w14:textId="77777777" w:rsidTr="00297C63">
        <w:trPr>
          <w:trHeight w:val="315"/>
        </w:trPr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37C86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CCB3D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DC399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08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5864C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ume</w:t>
            </w:r>
            <w:proofErr w:type="spellEnd"/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 University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DD08D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Univ </w:t>
            </w:r>
            <w:proofErr w:type="spellStart"/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ume</w:t>
            </w:r>
            <w:proofErr w:type="spellEnd"/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67AE0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9</w:t>
            </w:r>
          </w:p>
        </w:tc>
      </w:tr>
    </w:tbl>
    <w:p w14:paraId="2F91A2EA" w14:textId="2DC0FF1F" w:rsidR="00782BED" w:rsidRPr="00297C63" w:rsidRDefault="00782BED">
      <w:pPr>
        <w:rPr>
          <w:rFonts w:ascii="Times New Roman" w:hAnsi="Times New Roman" w:cs="Times New Roman"/>
        </w:rPr>
      </w:pPr>
    </w:p>
    <w:p w14:paraId="60080268" w14:textId="2E5127D3" w:rsidR="00782BED" w:rsidRDefault="00782BED">
      <w:pPr>
        <w:rPr>
          <w:rFonts w:ascii="Times New Roman" w:hAnsi="Times New Roman" w:cs="Times New Roman"/>
        </w:rPr>
      </w:pPr>
    </w:p>
    <w:p w14:paraId="7A718D89" w14:textId="714FB056" w:rsidR="00782BED" w:rsidRDefault="00782BED">
      <w:pPr>
        <w:rPr>
          <w:rFonts w:ascii="Times New Roman" w:hAnsi="Times New Roman" w:cs="Times New Roman"/>
        </w:rPr>
      </w:pPr>
    </w:p>
    <w:p w14:paraId="192CBEEB" w14:textId="64A4F198" w:rsidR="00782BED" w:rsidRDefault="00782BED">
      <w:pPr>
        <w:rPr>
          <w:rFonts w:ascii="Times New Roman" w:hAnsi="Times New Roman" w:cs="Times New Roman"/>
        </w:rPr>
      </w:pPr>
    </w:p>
    <w:p w14:paraId="26D54536" w14:textId="5ECCFF28" w:rsidR="00782BED" w:rsidRDefault="00782BED">
      <w:pPr>
        <w:rPr>
          <w:rFonts w:ascii="Times New Roman" w:hAnsi="Times New Roman" w:cs="Times New Roman"/>
        </w:rPr>
      </w:pPr>
    </w:p>
    <w:p w14:paraId="796599DD" w14:textId="49CCA88C" w:rsidR="00782BED" w:rsidRDefault="00782BED">
      <w:pPr>
        <w:rPr>
          <w:rFonts w:ascii="Times New Roman" w:hAnsi="Times New Roman" w:cs="Times New Roman"/>
        </w:rPr>
      </w:pPr>
    </w:p>
    <w:p w14:paraId="4B6AE70A" w14:textId="5F2E3EDA" w:rsidR="00782BED" w:rsidRDefault="00782BED">
      <w:pPr>
        <w:rPr>
          <w:rFonts w:ascii="Times New Roman" w:hAnsi="Times New Roman" w:cs="Times New Roman"/>
        </w:rPr>
      </w:pPr>
    </w:p>
    <w:p w14:paraId="0C2E1155" w14:textId="5E5B9F14" w:rsidR="00782BED" w:rsidRDefault="00782BED">
      <w:pPr>
        <w:rPr>
          <w:rFonts w:ascii="Times New Roman" w:hAnsi="Times New Roman" w:cs="Times New Roman"/>
        </w:rPr>
      </w:pPr>
    </w:p>
    <w:p w14:paraId="7BF29AC1" w14:textId="1BE2015F" w:rsidR="00782BED" w:rsidRDefault="00782BED">
      <w:pPr>
        <w:rPr>
          <w:rFonts w:ascii="Times New Roman" w:hAnsi="Times New Roman" w:cs="Times New Roman"/>
        </w:rPr>
      </w:pPr>
    </w:p>
    <w:p w14:paraId="485B4E90" w14:textId="71E1B4DD" w:rsidR="00297C63" w:rsidRDefault="00297C63">
      <w:pPr>
        <w:rPr>
          <w:rFonts w:ascii="Times New Roman" w:hAnsi="Times New Roman" w:cs="Times New Roman"/>
        </w:rPr>
      </w:pPr>
    </w:p>
    <w:p w14:paraId="7AE47838" w14:textId="29E4F8F4" w:rsidR="00297C63" w:rsidRDefault="00297C63">
      <w:pPr>
        <w:rPr>
          <w:rFonts w:ascii="Times New Roman" w:hAnsi="Times New Roman" w:cs="Times New Roman"/>
        </w:rPr>
      </w:pPr>
    </w:p>
    <w:p w14:paraId="502F5ED0" w14:textId="445537EA" w:rsidR="00297C63" w:rsidRDefault="00297C63">
      <w:pPr>
        <w:rPr>
          <w:rFonts w:ascii="Times New Roman" w:hAnsi="Times New Roman" w:cs="Times New Roman"/>
        </w:rPr>
      </w:pPr>
    </w:p>
    <w:p w14:paraId="144EEA7F" w14:textId="3286BF7D" w:rsidR="00297C63" w:rsidRDefault="00297C63">
      <w:pPr>
        <w:rPr>
          <w:rFonts w:ascii="Times New Roman" w:hAnsi="Times New Roman" w:cs="Times New Roman"/>
        </w:rPr>
      </w:pPr>
    </w:p>
    <w:p w14:paraId="766CDE79" w14:textId="499FAD69" w:rsidR="00297C63" w:rsidRDefault="00297C63">
      <w:pPr>
        <w:rPr>
          <w:rFonts w:ascii="Times New Roman" w:hAnsi="Times New Roman" w:cs="Times New Roman"/>
        </w:rPr>
      </w:pPr>
    </w:p>
    <w:p w14:paraId="0DCC6CE4" w14:textId="767A0ED6" w:rsidR="00297C63" w:rsidRDefault="00297C63">
      <w:pPr>
        <w:rPr>
          <w:rFonts w:ascii="Times New Roman" w:hAnsi="Times New Roman" w:cs="Times New Roman"/>
        </w:rPr>
      </w:pPr>
    </w:p>
    <w:p w14:paraId="439827CB" w14:textId="3F3B80EB" w:rsidR="00297C63" w:rsidRDefault="00297C63">
      <w:pPr>
        <w:rPr>
          <w:rFonts w:ascii="Times New Roman" w:hAnsi="Times New Roman" w:cs="Times New Roman"/>
        </w:rPr>
      </w:pPr>
    </w:p>
    <w:p w14:paraId="68CD9FF8" w14:textId="337EDCD0" w:rsidR="00297C63" w:rsidRDefault="00297C63">
      <w:pPr>
        <w:rPr>
          <w:rFonts w:ascii="Times New Roman" w:hAnsi="Times New Roman" w:cs="Times New Roman"/>
        </w:rPr>
      </w:pPr>
    </w:p>
    <w:p w14:paraId="24E9EABC" w14:textId="3CDEF99A" w:rsidR="00297C63" w:rsidRDefault="00297C63">
      <w:pPr>
        <w:rPr>
          <w:rFonts w:ascii="Times New Roman" w:hAnsi="Times New Roman" w:cs="Times New Roman"/>
        </w:rPr>
      </w:pPr>
    </w:p>
    <w:p w14:paraId="511A517A" w14:textId="79B48890" w:rsidR="00297C63" w:rsidRDefault="00297C63">
      <w:pPr>
        <w:rPr>
          <w:rFonts w:ascii="Times New Roman" w:hAnsi="Times New Roman" w:cs="Times New Roman"/>
        </w:rPr>
      </w:pPr>
    </w:p>
    <w:p w14:paraId="1DE7F4F3" w14:textId="66ACD2D6" w:rsidR="00297C63" w:rsidRDefault="00297C63">
      <w:pPr>
        <w:rPr>
          <w:rFonts w:ascii="Times New Roman" w:hAnsi="Times New Roman" w:cs="Times New Roman"/>
        </w:rPr>
      </w:pPr>
    </w:p>
    <w:p w14:paraId="0F213D4D" w14:textId="0939797C" w:rsidR="00297C63" w:rsidRDefault="00297C63">
      <w:pPr>
        <w:rPr>
          <w:rFonts w:ascii="Times New Roman" w:hAnsi="Times New Roman" w:cs="Times New Roman"/>
        </w:rPr>
      </w:pPr>
    </w:p>
    <w:p w14:paraId="7CF63A99" w14:textId="0D32F466" w:rsidR="00297C63" w:rsidRDefault="00297C63">
      <w:pPr>
        <w:rPr>
          <w:rFonts w:ascii="Times New Roman" w:hAnsi="Times New Roman" w:cs="Times New Roman"/>
        </w:rPr>
      </w:pPr>
    </w:p>
    <w:p w14:paraId="76D6A76C" w14:textId="23E1C72F" w:rsidR="00297C63" w:rsidRDefault="00297C63">
      <w:pPr>
        <w:rPr>
          <w:rFonts w:ascii="Times New Roman" w:hAnsi="Times New Roman" w:cs="Times New Roman"/>
        </w:rPr>
      </w:pPr>
    </w:p>
    <w:p w14:paraId="27A30DBF" w14:textId="355330A7" w:rsidR="00297C63" w:rsidRDefault="00297C63">
      <w:pPr>
        <w:rPr>
          <w:rFonts w:ascii="Times New Roman" w:hAnsi="Times New Roman" w:cs="Times New Roman"/>
        </w:rPr>
      </w:pPr>
    </w:p>
    <w:p w14:paraId="537E4F75" w14:textId="2FBB1EB6" w:rsidR="00297C63" w:rsidRDefault="00297C63">
      <w:pPr>
        <w:rPr>
          <w:rFonts w:ascii="Times New Roman" w:hAnsi="Times New Roman" w:cs="Times New Roman"/>
        </w:rPr>
      </w:pPr>
    </w:p>
    <w:p w14:paraId="3895F27A" w14:textId="6B83FB4C" w:rsidR="00297C63" w:rsidRDefault="00297C63">
      <w:pPr>
        <w:rPr>
          <w:rFonts w:ascii="Times New Roman" w:hAnsi="Times New Roman" w:cs="Times New Roman"/>
        </w:rPr>
      </w:pPr>
    </w:p>
    <w:p w14:paraId="414C8FAA" w14:textId="31304CBE" w:rsidR="00297C63" w:rsidRDefault="00297C63">
      <w:pPr>
        <w:rPr>
          <w:rFonts w:ascii="Times New Roman" w:hAnsi="Times New Roman" w:cs="Times New Roman"/>
        </w:rPr>
      </w:pPr>
    </w:p>
    <w:p w14:paraId="24FCE2A7" w14:textId="148FDB0A" w:rsidR="00297C63" w:rsidRDefault="00297C63">
      <w:pPr>
        <w:rPr>
          <w:rFonts w:ascii="Times New Roman" w:hAnsi="Times New Roman" w:cs="Times New Roman"/>
        </w:rPr>
      </w:pPr>
    </w:p>
    <w:p w14:paraId="6DD2D536" w14:textId="4C4A7CDD" w:rsidR="00297C63" w:rsidRDefault="00297C63">
      <w:pPr>
        <w:rPr>
          <w:rFonts w:ascii="Times New Roman" w:hAnsi="Times New Roman" w:cs="Times New Roman"/>
        </w:rPr>
      </w:pPr>
    </w:p>
    <w:p w14:paraId="60A51B0D" w14:textId="77777777" w:rsidR="00297C63" w:rsidRDefault="00297C63">
      <w:pPr>
        <w:rPr>
          <w:rFonts w:ascii="Times New Roman" w:hAnsi="Times New Roman" w:cs="Times New Roman"/>
        </w:rPr>
      </w:pPr>
    </w:p>
    <w:p w14:paraId="02C29B0C" w14:textId="50EE33DE" w:rsidR="00782BED" w:rsidRDefault="00782BED">
      <w:pPr>
        <w:rPr>
          <w:rFonts w:ascii="Times New Roman" w:hAnsi="Times New Roman" w:cs="Times New Roman"/>
        </w:rPr>
      </w:pPr>
    </w:p>
    <w:p w14:paraId="5D48B79E" w14:textId="77777777" w:rsidR="00C65BC0" w:rsidRPr="00782BED" w:rsidRDefault="00C65BC0">
      <w:pPr>
        <w:rPr>
          <w:rFonts w:ascii="Times New Roman" w:hAnsi="Times New Roman" w:cs="Times New Roman"/>
        </w:rPr>
      </w:pPr>
    </w:p>
    <w:p w14:paraId="10323372" w14:textId="3CE0145B" w:rsidR="00103900" w:rsidRPr="00254884" w:rsidRDefault="00FB600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</w:t>
      </w:r>
      <w:r w:rsidR="006F18F4" w:rsidRPr="00254884"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/>
          <w:sz w:val="24"/>
        </w:rPr>
        <w:t>S</w:t>
      </w:r>
      <w:r w:rsidR="00782BED" w:rsidRPr="00254884">
        <w:rPr>
          <w:rFonts w:ascii="Times New Roman" w:hAnsi="Times New Roman" w:cs="Times New Roman"/>
          <w:sz w:val="24"/>
        </w:rPr>
        <w:t>2</w:t>
      </w:r>
      <w:r w:rsidR="006F18F4" w:rsidRPr="00254884">
        <w:rPr>
          <w:rFonts w:ascii="Times New Roman" w:hAnsi="Times New Roman" w:cs="Times New Roman"/>
          <w:sz w:val="24"/>
        </w:rPr>
        <w:t xml:space="preserve">. </w:t>
      </w:r>
      <w:r w:rsidR="00297C63" w:rsidRPr="00297C63">
        <w:rPr>
          <w:rFonts w:ascii="Times New Roman" w:hAnsi="Times New Roman" w:cs="Times New Roman"/>
          <w:sz w:val="24"/>
        </w:rPr>
        <w:t>The top five countries in</w:t>
      </w:r>
      <w:r w:rsidR="00297C63">
        <w:rPr>
          <w:rFonts w:ascii="Times New Roman" w:hAnsi="Times New Roman" w:cs="Times New Roman"/>
          <w:sz w:val="24"/>
        </w:rPr>
        <w:t xml:space="preserve"> each country cluster.</w:t>
      </w:r>
    </w:p>
    <w:tbl>
      <w:tblPr>
        <w:tblW w:w="6590" w:type="dxa"/>
        <w:tblLook w:val="04A0" w:firstRow="1" w:lastRow="0" w:firstColumn="1" w:lastColumn="0" w:noHBand="0" w:noVBand="1"/>
      </w:tblPr>
      <w:tblGrid>
        <w:gridCol w:w="2810"/>
        <w:gridCol w:w="2180"/>
        <w:gridCol w:w="1600"/>
      </w:tblGrid>
      <w:tr w:rsidR="00297C63" w:rsidRPr="00297C63" w14:paraId="0B03F1CF" w14:textId="77777777" w:rsidTr="00B117DF">
        <w:trPr>
          <w:trHeight w:val="300"/>
        </w:trPr>
        <w:tc>
          <w:tcPr>
            <w:tcW w:w="2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2B227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uster label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961ED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EA02F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ublications</w:t>
            </w:r>
          </w:p>
        </w:tc>
      </w:tr>
      <w:tr w:rsidR="00297C63" w:rsidRPr="00297C63" w14:paraId="249FF0A5" w14:textId="77777777" w:rsidTr="00297C63">
        <w:trPr>
          <w:trHeight w:val="285"/>
        </w:trPr>
        <w:tc>
          <w:tcPr>
            <w:tcW w:w="2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57A9" w14:textId="77777777" w:rsidR="00297C63" w:rsidRPr="00297C63" w:rsidRDefault="00297C63" w:rsidP="00297C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0 systematic review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B07B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4076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2</w:t>
            </w:r>
          </w:p>
        </w:tc>
      </w:tr>
      <w:tr w:rsidR="00297C63" w:rsidRPr="00297C63" w14:paraId="06886539" w14:textId="77777777" w:rsidTr="00297C63">
        <w:trPr>
          <w:trHeight w:val="285"/>
        </w:trPr>
        <w:tc>
          <w:tcPr>
            <w:tcW w:w="2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FB47F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3BB5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8B36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297C63" w:rsidRPr="00297C63" w14:paraId="39D8FFDE" w14:textId="77777777" w:rsidTr="00297C63">
        <w:trPr>
          <w:trHeight w:val="285"/>
        </w:trPr>
        <w:tc>
          <w:tcPr>
            <w:tcW w:w="2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FDD93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2E23" w14:textId="69463A31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oples </w:t>
            </w:r>
            <w:r w:rsidRPr="00FF07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hi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D778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297C63" w:rsidRPr="00297C63" w14:paraId="25FA9055" w14:textId="77777777" w:rsidTr="00297C63">
        <w:trPr>
          <w:trHeight w:val="285"/>
        </w:trPr>
        <w:tc>
          <w:tcPr>
            <w:tcW w:w="2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CC95B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7C81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outh </w:t>
            </w:r>
            <w:proofErr w:type="spellStart"/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re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2F89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297C63" w:rsidRPr="00297C63" w14:paraId="7FFBDCDC" w14:textId="77777777" w:rsidTr="00297C63">
        <w:trPr>
          <w:trHeight w:val="285"/>
        </w:trPr>
        <w:tc>
          <w:tcPr>
            <w:tcW w:w="2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FE692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32C5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witzerla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B78F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297C63" w:rsidRPr="00297C63" w14:paraId="75B213AC" w14:textId="77777777" w:rsidTr="00297C63">
        <w:trPr>
          <w:trHeight w:val="285"/>
        </w:trPr>
        <w:tc>
          <w:tcPr>
            <w:tcW w:w="2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E40C" w14:textId="77777777" w:rsidR="00297C63" w:rsidRPr="00297C63" w:rsidRDefault="00297C63" w:rsidP="00297C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1 virtual reality trainin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9193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9FEE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</w:t>
            </w:r>
          </w:p>
        </w:tc>
      </w:tr>
      <w:tr w:rsidR="00297C63" w:rsidRPr="00297C63" w14:paraId="51134437" w14:textId="77777777" w:rsidTr="00297C63">
        <w:trPr>
          <w:trHeight w:val="285"/>
        </w:trPr>
        <w:tc>
          <w:tcPr>
            <w:tcW w:w="2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99FC0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62BD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CC44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</w:t>
            </w:r>
          </w:p>
        </w:tc>
      </w:tr>
      <w:tr w:rsidR="00297C63" w:rsidRPr="00297C63" w14:paraId="6528B92B" w14:textId="77777777" w:rsidTr="00297C63">
        <w:trPr>
          <w:trHeight w:val="285"/>
        </w:trPr>
        <w:tc>
          <w:tcPr>
            <w:tcW w:w="2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CC0F4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3BB7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audi </w:t>
            </w:r>
            <w:proofErr w:type="spellStart"/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abi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A4AF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297C63" w:rsidRPr="00297C63" w14:paraId="470804B0" w14:textId="77777777" w:rsidTr="00297C63">
        <w:trPr>
          <w:trHeight w:val="285"/>
        </w:trPr>
        <w:tc>
          <w:tcPr>
            <w:tcW w:w="2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4A087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4930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gyp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90BB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297C63" w:rsidRPr="00297C63" w14:paraId="71B83C3F" w14:textId="77777777" w:rsidTr="00297C63">
        <w:trPr>
          <w:trHeight w:val="285"/>
        </w:trPr>
        <w:tc>
          <w:tcPr>
            <w:tcW w:w="2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8BAF7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6633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B5E0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297C63" w:rsidRPr="00297C63" w14:paraId="664E9190" w14:textId="77777777" w:rsidTr="00297C63">
        <w:trPr>
          <w:trHeight w:val="285"/>
        </w:trPr>
        <w:tc>
          <w:tcPr>
            <w:tcW w:w="2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2FFA" w14:textId="77777777" w:rsidR="00297C63" w:rsidRPr="00297C63" w:rsidRDefault="00297C63" w:rsidP="00297C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#2 ethnic </w:t>
            </w:r>
            <w:proofErr w:type="spellStart"/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a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63A9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gla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1C11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</w:t>
            </w:r>
          </w:p>
        </w:tc>
      </w:tr>
      <w:tr w:rsidR="00297C63" w:rsidRPr="00297C63" w14:paraId="3DF6F39F" w14:textId="77777777" w:rsidTr="00297C63">
        <w:trPr>
          <w:trHeight w:val="285"/>
        </w:trPr>
        <w:tc>
          <w:tcPr>
            <w:tcW w:w="2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335E6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AAAC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otla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548A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297C63" w:rsidRPr="00297C63" w14:paraId="0644D910" w14:textId="77777777" w:rsidTr="00297C63">
        <w:trPr>
          <w:trHeight w:val="285"/>
        </w:trPr>
        <w:tc>
          <w:tcPr>
            <w:tcW w:w="2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CEB29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59EA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nla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2D90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97C63" w:rsidRPr="00297C63" w14:paraId="3B24A7BA" w14:textId="77777777" w:rsidTr="00297C63">
        <w:trPr>
          <w:trHeight w:val="285"/>
        </w:trPr>
        <w:tc>
          <w:tcPr>
            <w:tcW w:w="2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7F5EF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915D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pr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77D3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97C63" w:rsidRPr="00297C63" w14:paraId="1B9E75A3" w14:textId="77777777" w:rsidTr="00297C63">
        <w:trPr>
          <w:trHeight w:val="285"/>
        </w:trPr>
        <w:tc>
          <w:tcPr>
            <w:tcW w:w="2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36EC1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8FF9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orth </w:t>
            </w:r>
            <w:proofErr w:type="spellStart"/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eland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FD39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97C63" w:rsidRPr="00297C63" w14:paraId="55FFA8E3" w14:textId="77777777" w:rsidTr="00297C63">
        <w:trPr>
          <w:trHeight w:val="285"/>
        </w:trPr>
        <w:tc>
          <w:tcPr>
            <w:tcW w:w="2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A07E" w14:textId="77777777" w:rsidR="00297C63" w:rsidRPr="00297C63" w:rsidRDefault="00297C63" w:rsidP="00297C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3 neck pa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D70A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8F98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</w:t>
            </w:r>
          </w:p>
        </w:tc>
      </w:tr>
      <w:tr w:rsidR="00297C63" w:rsidRPr="00297C63" w14:paraId="4E981886" w14:textId="77777777" w:rsidTr="00297C63">
        <w:trPr>
          <w:trHeight w:val="285"/>
        </w:trPr>
        <w:tc>
          <w:tcPr>
            <w:tcW w:w="2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EF12B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DD42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F044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297C63" w:rsidRPr="00297C63" w14:paraId="4FE15EED" w14:textId="77777777" w:rsidTr="00297C63">
        <w:trPr>
          <w:trHeight w:val="285"/>
        </w:trPr>
        <w:tc>
          <w:tcPr>
            <w:tcW w:w="2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1B2E2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641D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rae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8879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297C63" w:rsidRPr="00297C63" w14:paraId="57272D42" w14:textId="77777777" w:rsidTr="00297C63">
        <w:trPr>
          <w:trHeight w:val="285"/>
        </w:trPr>
        <w:tc>
          <w:tcPr>
            <w:tcW w:w="2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38331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A127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3167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297C63" w:rsidRPr="00297C63" w14:paraId="13ECEF45" w14:textId="77777777" w:rsidTr="00297C63">
        <w:trPr>
          <w:trHeight w:val="285"/>
        </w:trPr>
        <w:tc>
          <w:tcPr>
            <w:tcW w:w="2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02C19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7CDF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na-Taiw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3CEB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297C63" w:rsidRPr="00297C63" w14:paraId="40E061B6" w14:textId="77777777" w:rsidTr="00297C63">
        <w:trPr>
          <w:trHeight w:val="285"/>
        </w:trPr>
        <w:tc>
          <w:tcPr>
            <w:tcW w:w="28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A3F320" w14:textId="77777777" w:rsidR="00297C63" w:rsidRPr="00297C63" w:rsidRDefault="00297C63" w:rsidP="00297C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4 phantom motor execu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C9EC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3E86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</w:t>
            </w:r>
          </w:p>
        </w:tc>
      </w:tr>
      <w:tr w:rsidR="00297C63" w:rsidRPr="00297C63" w14:paraId="31E78868" w14:textId="77777777" w:rsidTr="00297C63">
        <w:trPr>
          <w:trHeight w:val="285"/>
        </w:trPr>
        <w:tc>
          <w:tcPr>
            <w:tcW w:w="2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116472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67BE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C773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297C63" w:rsidRPr="00297C63" w14:paraId="6F111B08" w14:textId="77777777" w:rsidTr="00297C63">
        <w:trPr>
          <w:trHeight w:val="285"/>
        </w:trPr>
        <w:tc>
          <w:tcPr>
            <w:tcW w:w="2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68BA8D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729D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BE23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297C63" w:rsidRPr="00297C63" w14:paraId="501B220C" w14:textId="77777777" w:rsidTr="00297C63">
        <w:trPr>
          <w:trHeight w:val="285"/>
        </w:trPr>
        <w:tc>
          <w:tcPr>
            <w:tcW w:w="2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46E555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EF95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wed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EACB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297C63" w:rsidRPr="00297C63" w14:paraId="46C6EA5D" w14:textId="77777777" w:rsidTr="00297C63">
        <w:trPr>
          <w:trHeight w:val="300"/>
        </w:trPr>
        <w:tc>
          <w:tcPr>
            <w:tcW w:w="2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F60375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F809C" w14:textId="77777777" w:rsidR="00297C63" w:rsidRPr="00297C63" w:rsidRDefault="00297C63" w:rsidP="00297C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elan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5CA18" w14:textId="77777777" w:rsidR="00297C63" w:rsidRPr="00297C63" w:rsidRDefault="00297C63" w:rsidP="00297C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97C6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</w:tbl>
    <w:p w14:paraId="5DDEDE8F" w14:textId="70507DC9" w:rsidR="00C65BC0" w:rsidRDefault="00C65BC0">
      <w:pPr>
        <w:rPr>
          <w:rFonts w:ascii="Times New Roman" w:hAnsi="Times New Roman" w:cs="Times New Roman"/>
        </w:rPr>
      </w:pPr>
    </w:p>
    <w:p w14:paraId="5AF6708B" w14:textId="3B486D52" w:rsidR="00297C63" w:rsidRDefault="00297C63">
      <w:pPr>
        <w:rPr>
          <w:rFonts w:ascii="Times New Roman" w:hAnsi="Times New Roman" w:cs="Times New Roman"/>
        </w:rPr>
      </w:pPr>
    </w:p>
    <w:p w14:paraId="6496C10C" w14:textId="0678D689" w:rsidR="00297C63" w:rsidRDefault="00297C63">
      <w:pPr>
        <w:rPr>
          <w:rFonts w:ascii="Times New Roman" w:hAnsi="Times New Roman" w:cs="Times New Roman"/>
        </w:rPr>
      </w:pPr>
    </w:p>
    <w:p w14:paraId="64CAEBD5" w14:textId="57C62EB5" w:rsidR="00297C63" w:rsidRDefault="00297C63">
      <w:pPr>
        <w:rPr>
          <w:rFonts w:ascii="Times New Roman" w:hAnsi="Times New Roman" w:cs="Times New Roman"/>
        </w:rPr>
      </w:pPr>
    </w:p>
    <w:p w14:paraId="68FAB7E8" w14:textId="756E3D88" w:rsidR="00297C63" w:rsidRDefault="00297C63">
      <w:pPr>
        <w:rPr>
          <w:rFonts w:ascii="Times New Roman" w:hAnsi="Times New Roman" w:cs="Times New Roman"/>
        </w:rPr>
      </w:pPr>
    </w:p>
    <w:p w14:paraId="213B8D15" w14:textId="04A03014" w:rsidR="00297C63" w:rsidRDefault="00297C63">
      <w:pPr>
        <w:rPr>
          <w:rFonts w:ascii="Times New Roman" w:hAnsi="Times New Roman" w:cs="Times New Roman"/>
        </w:rPr>
      </w:pPr>
    </w:p>
    <w:p w14:paraId="106133C1" w14:textId="7C0B2756" w:rsidR="00297C63" w:rsidRDefault="00297C63">
      <w:pPr>
        <w:rPr>
          <w:rFonts w:ascii="Times New Roman" w:hAnsi="Times New Roman" w:cs="Times New Roman"/>
        </w:rPr>
      </w:pPr>
    </w:p>
    <w:p w14:paraId="52F0FF3C" w14:textId="027C7758" w:rsidR="00297C63" w:rsidRDefault="00297C63">
      <w:pPr>
        <w:rPr>
          <w:rFonts w:ascii="Times New Roman" w:hAnsi="Times New Roman" w:cs="Times New Roman"/>
        </w:rPr>
      </w:pPr>
    </w:p>
    <w:p w14:paraId="7BFB1693" w14:textId="6A9DFAAA" w:rsidR="00297C63" w:rsidRDefault="00297C63">
      <w:pPr>
        <w:rPr>
          <w:rFonts w:ascii="Times New Roman" w:hAnsi="Times New Roman" w:cs="Times New Roman"/>
        </w:rPr>
      </w:pPr>
    </w:p>
    <w:p w14:paraId="49A646DD" w14:textId="0AF976D6" w:rsidR="00297C63" w:rsidRDefault="00297C63">
      <w:pPr>
        <w:rPr>
          <w:rFonts w:ascii="Times New Roman" w:hAnsi="Times New Roman" w:cs="Times New Roman"/>
        </w:rPr>
      </w:pPr>
    </w:p>
    <w:p w14:paraId="1F50AE76" w14:textId="7541999D" w:rsidR="00297C63" w:rsidRDefault="00297C63">
      <w:pPr>
        <w:rPr>
          <w:rFonts w:ascii="Times New Roman" w:hAnsi="Times New Roman" w:cs="Times New Roman"/>
        </w:rPr>
      </w:pPr>
    </w:p>
    <w:p w14:paraId="70AF1770" w14:textId="08232A30" w:rsidR="00297C63" w:rsidRDefault="00297C63">
      <w:pPr>
        <w:rPr>
          <w:rFonts w:ascii="Times New Roman" w:hAnsi="Times New Roman" w:cs="Times New Roman"/>
        </w:rPr>
      </w:pPr>
    </w:p>
    <w:p w14:paraId="481628B6" w14:textId="1524AD94" w:rsidR="00297C63" w:rsidRDefault="00297C63">
      <w:pPr>
        <w:rPr>
          <w:rFonts w:ascii="Times New Roman" w:hAnsi="Times New Roman" w:cs="Times New Roman"/>
        </w:rPr>
      </w:pPr>
    </w:p>
    <w:p w14:paraId="3B23C9FA" w14:textId="67085309" w:rsidR="00297C63" w:rsidRDefault="00297C63">
      <w:pPr>
        <w:rPr>
          <w:rFonts w:ascii="Times New Roman" w:hAnsi="Times New Roman" w:cs="Times New Roman"/>
        </w:rPr>
      </w:pPr>
    </w:p>
    <w:p w14:paraId="45666A98" w14:textId="05141965" w:rsidR="00297C63" w:rsidRDefault="00297C63">
      <w:pPr>
        <w:rPr>
          <w:rFonts w:ascii="Times New Roman" w:hAnsi="Times New Roman" w:cs="Times New Roman"/>
        </w:rPr>
      </w:pPr>
    </w:p>
    <w:p w14:paraId="6F1EF8CD" w14:textId="123BCAC2" w:rsidR="00297C63" w:rsidRDefault="00297C63">
      <w:pPr>
        <w:rPr>
          <w:rFonts w:ascii="Times New Roman" w:hAnsi="Times New Roman" w:cs="Times New Roman"/>
        </w:rPr>
      </w:pPr>
    </w:p>
    <w:p w14:paraId="1ADE38BD" w14:textId="77777777" w:rsidR="00297C63" w:rsidRDefault="00297C63">
      <w:pPr>
        <w:rPr>
          <w:rFonts w:ascii="Times New Roman" w:hAnsi="Times New Roman" w:cs="Times New Roman"/>
        </w:rPr>
      </w:pPr>
    </w:p>
    <w:p w14:paraId="7ACF426E" w14:textId="0F5ECC07" w:rsidR="00103900" w:rsidRPr="00553B05" w:rsidRDefault="00FB600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</w:t>
      </w:r>
      <w:r w:rsidR="006F18F4" w:rsidRPr="00254884"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/>
          <w:sz w:val="24"/>
        </w:rPr>
        <w:t>S</w:t>
      </w:r>
      <w:r w:rsidR="00782BED" w:rsidRPr="00254884">
        <w:rPr>
          <w:rFonts w:ascii="Times New Roman" w:hAnsi="Times New Roman" w:cs="Times New Roman"/>
          <w:sz w:val="24"/>
        </w:rPr>
        <w:t>3</w:t>
      </w:r>
      <w:r w:rsidR="006F18F4" w:rsidRPr="00254884">
        <w:rPr>
          <w:rFonts w:ascii="Times New Roman" w:hAnsi="Times New Roman" w:cs="Times New Roman"/>
          <w:sz w:val="24"/>
        </w:rPr>
        <w:t>.</w:t>
      </w:r>
      <w:r w:rsidR="006B58D7" w:rsidRPr="00254884">
        <w:rPr>
          <w:rFonts w:ascii="Times New Roman" w:hAnsi="Times New Roman" w:cs="Times New Roman"/>
          <w:sz w:val="24"/>
        </w:rPr>
        <w:t xml:space="preserve"> </w:t>
      </w:r>
      <w:r w:rsidR="00553B05" w:rsidRPr="00297C63">
        <w:rPr>
          <w:rFonts w:ascii="Times New Roman" w:hAnsi="Times New Roman" w:cs="Times New Roman"/>
          <w:sz w:val="24"/>
        </w:rPr>
        <w:t xml:space="preserve">The top five </w:t>
      </w:r>
      <w:r w:rsidR="00553B05">
        <w:rPr>
          <w:rFonts w:ascii="Times New Roman" w:hAnsi="Times New Roman" w:cs="Times New Roman"/>
          <w:sz w:val="24"/>
        </w:rPr>
        <w:t>i</w:t>
      </w:r>
      <w:r w:rsidR="00553B05" w:rsidRPr="00553B05">
        <w:rPr>
          <w:rFonts w:ascii="Times New Roman" w:hAnsi="Times New Roman" w:cs="Times New Roman"/>
          <w:sz w:val="24"/>
        </w:rPr>
        <w:t>nstitution</w:t>
      </w:r>
      <w:r w:rsidR="00553B05">
        <w:rPr>
          <w:rFonts w:ascii="Times New Roman" w:hAnsi="Times New Roman" w:cs="Times New Roman"/>
          <w:sz w:val="24"/>
        </w:rPr>
        <w:t>s</w:t>
      </w:r>
      <w:r w:rsidR="00553B05" w:rsidRPr="00297C63">
        <w:rPr>
          <w:rFonts w:ascii="Times New Roman" w:hAnsi="Times New Roman" w:cs="Times New Roman"/>
          <w:sz w:val="24"/>
        </w:rPr>
        <w:t xml:space="preserve"> in</w:t>
      </w:r>
      <w:r w:rsidR="00553B05">
        <w:rPr>
          <w:rFonts w:ascii="Times New Roman" w:hAnsi="Times New Roman" w:cs="Times New Roman"/>
          <w:sz w:val="24"/>
        </w:rPr>
        <w:t xml:space="preserve"> each </w:t>
      </w:r>
      <w:r w:rsidR="00B117DF">
        <w:rPr>
          <w:rFonts w:ascii="Times New Roman" w:hAnsi="Times New Roman" w:cs="Times New Roman"/>
          <w:sz w:val="24"/>
        </w:rPr>
        <w:t>i</w:t>
      </w:r>
      <w:r w:rsidR="00B117DF" w:rsidRPr="00553B05">
        <w:rPr>
          <w:rFonts w:ascii="Times New Roman" w:hAnsi="Times New Roman" w:cs="Times New Roman"/>
          <w:sz w:val="24"/>
        </w:rPr>
        <w:t>nstitution</w:t>
      </w:r>
      <w:r w:rsidR="00553B05">
        <w:rPr>
          <w:rFonts w:ascii="Times New Roman" w:hAnsi="Times New Roman" w:cs="Times New Roman"/>
          <w:sz w:val="24"/>
        </w:rPr>
        <w:t xml:space="preserve"> cluste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63"/>
        <w:gridCol w:w="936"/>
        <w:gridCol w:w="952"/>
        <w:gridCol w:w="2234"/>
        <w:gridCol w:w="969"/>
        <w:gridCol w:w="952"/>
      </w:tblGrid>
      <w:tr w:rsidR="00553B05" w:rsidRPr="00553B05" w14:paraId="38784B7C" w14:textId="77777777" w:rsidTr="00B117DF">
        <w:trPr>
          <w:trHeight w:val="315"/>
        </w:trPr>
        <w:tc>
          <w:tcPr>
            <w:tcW w:w="9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38754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uster label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B67F3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stitution</w:t>
            </w:r>
          </w:p>
        </w:tc>
        <w:tc>
          <w:tcPr>
            <w:tcW w:w="6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FA53A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ublications</w:t>
            </w:r>
          </w:p>
        </w:tc>
        <w:tc>
          <w:tcPr>
            <w:tcW w:w="11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274A4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uster label</w:t>
            </w:r>
          </w:p>
        </w:tc>
        <w:tc>
          <w:tcPr>
            <w:tcW w:w="9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197DC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stitution</w:t>
            </w:r>
          </w:p>
        </w:tc>
        <w:tc>
          <w:tcPr>
            <w:tcW w:w="8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BBC6C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ublications</w:t>
            </w:r>
          </w:p>
        </w:tc>
      </w:tr>
      <w:tr w:rsidR="00553B05" w:rsidRPr="00553B05" w14:paraId="315A662D" w14:textId="77777777" w:rsidTr="00553B05">
        <w:trPr>
          <w:trHeight w:val="300"/>
        </w:trPr>
        <w:tc>
          <w:tcPr>
            <w:tcW w:w="9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9C20" w14:textId="77777777" w:rsidR="00553B05" w:rsidRPr="00553B05" w:rsidRDefault="00553B05" w:rsidP="00553B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0 pilot stud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6DCA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Washingto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A317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98D9" w14:textId="77777777" w:rsidR="00553B05" w:rsidRPr="00553B05" w:rsidRDefault="00553B05" w:rsidP="00553B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6 suspended sea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BA175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Queensland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0389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553B05" w:rsidRPr="00553B05" w14:paraId="0476F283" w14:textId="77777777" w:rsidTr="00553B05">
        <w:trPr>
          <w:trHeight w:val="300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EAA28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AA41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Univ </w:t>
            </w:r>
            <w:proofErr w:type="spellStart"/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ume</w:t>
            </w:r>
            <w:proofErr w:type="spellEnd"/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64D8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B753A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2C33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Haif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A3BB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553B05" w:rsidRPr="00553B05" w14:paraId="271EF69C" w14:textId="77777777" w:rsidTr="00553B05">
        <w:trPr>
          <w:trHeight w:val="600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23A32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6942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Texas Med Branch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BB54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061C0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2F397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 Trobe Univ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D6F9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53B05" w:rsidRPr="00553B05" w14:paraId="6F27043A" w14:textId="77777777" w:rsidTr="00553B05">
        <w:trPr>
          <w:trHeight w:val="600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78494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0DA9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King </w:t>
            </w:r>
            <w:proofErr w:type="spellStart"/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dulaziz</w:t>
            </w:r>
            <w:proofErr w:type="spellEnd"/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Univ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FBD0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7384C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9E5D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nash Univ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3F10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53B05" w:rsidRPr="00553B05" w14:paraId="137B4F54" w14:textId="77777777" w:rsidTr="00553B05">
        <w:trPr>
          <w:trHeight w:val="300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A26D9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11D63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Ottaw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2E8A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33A39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9199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iffith Univ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5BD8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53B05" w:rsidRPr="00553B05" w14:paraId="2F67FEDD" w14:textId="77777777" w:rsidTr="00553B05">
        <w:trPr>
          <w:trHeight w:val="300"/>
        </w:trPr>
        <w:tc>
          <w:tcPr>
            <w:tcW w:w="9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0588" w14:textId="77777777" w:rsidR="00553B05" w:rsidRPr="00553B05" w:rsidRDefault="00553B05" w:rsidP="00553B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1 pain managemen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1F33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nford Univ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DDD6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53C0" w14:textId="77777777" w:rsidR="00553B05" w:rsidRPr="00553B05" w:rsidRDefault="00553B05" w:rsidP="00553B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#7 </w:t>
            </w:r>
            <w:proofErr w:type="spellStart"/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sste</w:t>
            </w:r>
            <w:proofErr w:type="spellEnd"/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exico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D401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irtual Real Med Ctr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E961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53B05" w:rsidRPr="00553B05" w14:paraId="0571CD74" w14:textId="77777777" w:rsidTr="00553B05">
        <w:trPr>
          <w:trHeight w:val="300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928D8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C806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Southern Calif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7B0E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B78A3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FA07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act Media Ins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BF46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53B05" w:rsidRPr="00553B05" w14:paraId="2A8D83C0" w14:textId="77777777" w:rsidTr="00553B05">
        <w:trPr>
          <w:trHeight w:val="300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399A1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9A210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rvard Med Sch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FAEE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9625D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64D2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sp Angeles Mexico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C0BA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553B05" w:rsidRPr="00553B05" w14:paraId="770A818F" w14:textId="77777777" w:rsidTr="00553B05">
        <w:trPr>
          <w:trHeight w:val="600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4310C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5A19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ldrens</w:t>
            </w:r>
            <w:proofErr w:type="spellEnd"/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Hosp Los Angel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4885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E158C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5FAB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Univ </w:t>
            </w:r>
            <w:proofErr w:type="spellStart"/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namer</w:t>
            </w:r>
            <w:proofErr w:type="spellEnd"/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exico City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0BB9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553B05" w:rsidRPr="00553B05" w14:paraId="6233C732" w14:textId="77777777" w:rsidTr="00553B05">
        <w:trPr>
          <w:trHeight w:val="300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9447B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51481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Maryland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48F9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C1D19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1B1A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SST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982D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553B05" w:rsidRPr="00553B05" w14:paraId="04B6D9F2" w14:textId="77777777" w:rsidTr="00553B05">
        <w:trPr>
          <w:trHeight w:val="300"/>
        </w:trPr>
        <w:tc>
          <w:tcPr>
            <w:tcW w:w="9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A2A0" w14:textId="77777777" w:rsidR="00553B05" w:rsidRPr="00553B05" w:rsidRDefault="00553B05" w:rsidP="00553B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2 spatial patter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4CFAF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Sydne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3449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817A" w14:textId="77777777" w:rsidR="00553B05" w:rsidRPr="00553B05" w:rsidRDefault="00553B05" w:rsidP="00553B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8 using virtual reality distra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DFE90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Birmingham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9A9B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53B05" w:rsidRPr="00553B05" w14:paraId="09DCFE0D" w14:textId="77777777" w:rsidTr="00553B05">
        <w:trPr>
          <w:trHeight w:val="300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3D4C7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6DB84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uke Univ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2F4B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33001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7572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mperial Coll London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8382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53B05" w:rsidRPr="00553B05" w14:paraId="7E74361B" w14:textId="77777777" w:rsidTr="00553B05">
        <w:trPr>
          <w:trHeight w:val="300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AFAE2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98DB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idelberg Univ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BAA4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7D814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96170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Exeter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EE5E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53B05" w:rsidRPr="00553B05" w14:paraId="0301A919" w14:textId="77777777" w:rsidTr="00553B05">
        <w:trPr>
          <w:trHeight w:val="300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C9F39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1975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C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8FD8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1325B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7B4A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tharina Hosp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A27E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53B05" w:rsidRPr="00553B05" w14:paraId="3A406419" w14:textId="77777777" w:rsidTr="00553B05">
        <w:trPr>
          <w:trHeight w:val="600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0D828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5998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e Western Reserve Univ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C55B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E032F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F4B9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Plymouth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1E18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553B05" w:rsidRPr="00553B05" w14:paraId="40C0022F" w14:textId="77777777" w:rsidTr="00553B05">
        <w:trPr>
          <w:trHeight w:val="300"/>
        </w:trPr>
        <w:tc>
          <w:tcPr>
            <w:tcW w:w="9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E3B4" w14:textId="77777777" w:rsidR="00553B05" w:rsidRPr="00553B05" w:rsidRDefault="00553B05" w:rsidP="00553B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3 virtual integration environmen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5B50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ohns Hopkins Univ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ED9E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B345" w14:textId="77777777" w:rsidR="00553B05" w:rsidRPr="00553B05" w:rsidRDefault="00553B05" w:rsidP="00553B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10 double-blind randomized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3510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RE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55DF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53B05" w:rsidRPr="00553B05" w14:paraId="3D63361D" w14:textId="77777777" w:rsidTr="00553B05">
        <w:trPr>
          <w:trHeight w:val="300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0AB6E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D5314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t</w:t>
            </w:r>
            <w:proofErr w:type="spellEnd"/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xol</w:t>
            </w:r>
            <w:proofErr w:type="spellEnd"/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aliano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2858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D7809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B05C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Texas Austin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9F62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53B05" w:rsidRPr="00553B05" w14:paraId="78ED06AA" w14:textId="77777777" w:rsidTr="00553B05">
        <w:trPr>
          <w:trHeight w:val="600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FC344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BB2E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Calif San Diego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A563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C79FD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D37F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omas Jefferson Univ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A140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553B05" w:rsidRPr="00553B05" w14:paraId="5A3AE2E2" w14:textId="77777777" w:rsidTr="00553B05">
        <w:trPr>
          <w:trHeight w:val="300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58F9C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2439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rtini Hosp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5C4C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EB549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9E04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ldrens</w:t>
            </w:r>
            <w:proofErr w:type="spellEnd"/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Hosp Philadelphi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D9E4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553B05" w:rsidRPr="00553B05" w14:paraId="32F7E2FA" w14:textId="77777777" w:rsidTr="00553B05">
        <w:trPr>
          <w:trHeight w:val="600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ED6E3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93B0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tl Cheng Kung Univ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9CE2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B4AB1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31CE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Penn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8CF1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553B05" w:rsidRPr="00553B05" w14:paraId="3BDDB7FC" w14:textId="77777777" w:rsidTr="00553B05">
        <w:trPr>
          <w:trHeight w:val="600"/>
        </w:trPr>
        <w:tc>
          <w:tcPr>
            <w:tcW w:w="9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5A19" w14:textId="77777777" w:rsidR="00553B05" w:rsidRPr="00553B05" w:rsidRDefault="00553B05" w:rsidP="00553B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#4 </w:t>
            </w:r>
            <w:proofErr w:type="spellStart"/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alian</w:t>
            </w:r>
            <w:proofErr w:type="spellEnd"/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onsensus conferenc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63A6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irtual Real Med Ins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A6CF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FBF6" w14:textId="77777777" w:rsidR="00553B05" w:rsidRPr="00553B05" w:rsidRDefault="00553B05" w:rsidP="00553B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12 analgesic requiremen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CDF03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cGill Univ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5D58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53B05" w:rsidRPr="00553B05" w14:paraId="4DC486EA" w14:textId="77777777" w:rsidTr="00553B05">
        <w:trPr>
          <w:trHeight w:val="300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80F2B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CF8B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rvard Univ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E90E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18498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89223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rnell Univ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172B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53B05" w:rsidRPr="00553B05" w14:paraId="1AABBE55" w14:textId="77777777" w:rsidTr="00553B05">
        <w:trPr>
          <w:trHeight w:val="300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8A4FD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398E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S Australi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C68A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780AF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B0A2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ylor Univ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28D2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53B05" w:rsidRPr="00553B05" w14:paraId="2421A6CB" w14:textId="77777777" w:rsidTr="00553B05">
        <w:trPr>
          <w:trHeight w:val="300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185A4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0B859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tholic Univ Milan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0B05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C8CBE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02B43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Salle Hosp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AC2B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53B05" w:rsidRPr="00553B05" w14:paraId="0790719E" w14:textId="77777777" w:rsidTr="00553B05">
        <w:trPr>
          <w:trHeight w:val="300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883ED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EE31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Veron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B880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9D327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520A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cordia Univ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1F6D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53B05" w:rsidRPr="00553B05" w14:paraId="7A6DB270" w14:textId="77777777" w:rsidTr="00553B05">
        <w:trPr>
          <w:trHeight w:val="300"/>
        </w:trPr>
        <w:tc>
          <w:tcPr>
            <w:tcW w:w="9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6365C8" w14:textId="77777777" w:rsidR="00553B05" w:rsidRPr="00553B05" w:rsidRDefault="00553B05" w:rsidP="00553B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5 feasibility stud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48A04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So Calif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858F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638B14" w14:textId="77777777" w:rsidR="00553B05" w:rsidRPr="00553B05" w:rsidRDefault="00553B05" w:rsidP="00553B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16 outpatient pain clini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B46BA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dars Sinai Med Ctr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F37C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53B05" w:rsidRPr="00553B05" w14:paraId="0FC01391" w14:textId="77777777" w:rsidTr="00553B05">
        <w:trPr>
          <w:trHeight w:val="300"/>
        </w:trPr>
        <w:tc>
          <w:tcPr>
            <w:tcW w:w="9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635D16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EC22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N Carolin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B7B4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0D6F0B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A0677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Hong Kong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B450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53B05" w:rsidRPr="00553B05" w14:paraId="6BCF64D1" w14:textId="77777777" w:rsidTr="00553B05">
        <w:trPr>
          <w:trHeight w:val="300"/>
        </w:trPr>
        <w:tc>
          <w:tcPr>
            <w:tcW w:w="9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BB657C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2EA5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ory Univ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5FA8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7DA9A4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1CAEC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Calif Los Angel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B17A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53B05" w:rsidRPr="00553B05" w14:paraId="6AE75BDC" w14:textId="77777777" w:rsidTr="00553B05">
        <w:trPr>
          <w:trHeight w:val="300"/>
        </w:trPr>
        <w:tc>
          <w:tcPr>
            <w:tcW w:w="9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5B9B6B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0427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irtually Better Inc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336B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537566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A89D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oul Natl Univ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71B8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553B05" w:rsidRPr="00553B05" w14:paraId="4033F2C6" w14:textId="77777777" w:rsidTr="00553B05">
        <w:trPr>
          <w:trHeight w:val="315"/>
        </w:trPr>
        <w:tc>
          <w:tcPr>
            <w:tcW w:w="9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BBF3B8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1A9CA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v Florida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BA352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953ADC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FFDAFE" w14:textId="77777777" w:rsidR="00553B05" w:rsidRPr="00553B05" w:rsidRDefault="00553B05" w:rsidP="00553B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oul Natl Univ Hosp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130A4" w14:textId="77777777" w:rsidR="00553B05" w:rsidRPr="00553B05" w:rsidRDefault="00553B05" w:rsidP="00553B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53B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</w:tbl>
    <w:p w14:paraId="22E3199A" w14:textId="77777777" w:rsidR="00103900" w:rsidRPr="00254884" w:rsidRDefault="00103900">
      <w:pPr>
        <w:rPr>
          <w:rFonts w:asciiTheme="minorEastAsia" w:hAnsiTheme="minorEastAsia" w:cs="Times New Roman"/>
          <w:sz w:val="22"/>
        </w:rPr>
      </w:pPr>
    </w:p>
    <w:p w14:paraId="7D59E3E9" w14:textId="7EC2BC79" w:rsidR="00103900" w:rsidRDefault="00103900">
      <w:pPr>
        <w:rPr>
          <w:rFonts w:ascii="Times New Roman" w:hAnsi="Times New Roman" w:cs="Times New Roman"/>
        </w:rPr>
      </w:pPr>
    </w:p>
    <w:p w14:paraId="0FC5791B" w14:textId="25C3B0B1" w:rsidR="00782BED" w:rsidRDefault="00782BED">
      <w:pPr>
        <w:rPr>
          <w:rFonts w:ascii="Times New Roman" w:hAnsi="Times New Roman" w:cs="Times New Roman"/>
        </w:rPr>
      </w:pPr>
    </w:p>
    <w:p w14:paraId="5F5E2C66" w14:textId="3ADA2470" w:rsidR="00782BED" w:rsidRDefault="00782BED">
      <w:pPr>
        <w:rPr>
          <w:rFonts w:ascii="Times New Roman" w:hAnsi="Times New Roman" w:cs="Times New Roman"/>
        </w:rPr>
      </w:pPr>
    </w:p>
    <w:p w14:paraId="5DB4BF4B" w14:textId="7A1B7B95" w:rsidR="00782BED" w:rsidRDefault="00782BED">
      <w:pPr>
        <w:rPr>
          <w:rFonts w:ascii="Times New Roman" w:hAnsi="Times New Roman" w:cs="Times New Roman"/>
        </w:rPr>
      </w:pPr>
    </w:p>
    <w:p w14:paraId="0B60ED15" w14:textId="2073EC1D" w:rsidR="00782BED" w:rsidRDefault="00782BED">
      <w:pPr>
        <w:rPr>
          <w:rFonts w:ascii="Times New Roman" w:hAnsi="Times New Roman" w:cs="Times New Roman"/>
        </w:rPr>
      </w:pPr>
    </w:p>
    <w:p w14:paraId="1A35D1D4" w14:textId="1DBF7BD3" w:rsidR="00782BED" w:rsidRDefault="00782BED">
      <w:pPr>
        <w:rPr>
          <w:rFonts w:ascii="Times New Roman" w:hAnsi="Times New Roman" w:cs="Times New Roman"/>
        </w:rPr>
      </w:pPr>
    </w:p>
    <w:p w14:paraId="55FDFDE8" w14:textId="0C02863A" w:rsidR="00782BED" w:rsidRDefault="00782BED">
      <w:pPr>
        <w:rPr>
          <w:rFonts w:ascii="Times New Roman" w:hAnsi="Times New Roman" w:cs="Times New Roman"/>
        </w:rPr>
      </w:pPr>
    </w:p>
    <w:p w14:paraId="57E4037C" w14:textId="61669086" w:rsidR="00782BED" w:rsidRDefault="00782BED">
      <w:pPr>
        <w:rPr>
          <w:rFonts w:ascii="Times New Roman" w:hAnsi="Times New Roman" w:cs="Times New Roman"/>
        </w:rPr>
      </w:pPr>
    </w:p>
    <w:p w14:paraId="36C354C6" w14:textId="7E97FF93" w:rsidR="00782BED" w:rsidRDefault="00782BED">
      <w:pPr>
        <w:rPr>
          <w:rFonts w:ascii="Times New Roman" w:hAnsi="Times New Roman" w:cs="Times New Roman"/>
        </w:rPr>
      </w:pPr>
    </w:p>
    <w:p w14:paraId="2834ADD4" w14:textId="07FD6893" w:rsidR="00782BED" w:rsidRDefault="00782BED">
      <w:pPr>
        <w:rPr>
          <w:rFonts w:ascii="Times New Roman" w:hAnsi="Times New Roman" w:cs="Times New Roman"/>
        </w:rPr>
      </w:pPr>
    </w:p>
    <w:p w14:paraId="1FA1789D" w14:textId="109CF522" w:rsidR="00782BED" w:rsidRDefault="00782BED">
      <w:pPr>
        <w:rPr>
          <w:rFonts w:ascii="Times New Roman" w:hAnsi="Times New Roman" w:cs="Times New Roman"/>
        </w:rPr>
      </w:pPr>
    </w:p>
    <w:p w14:paraId="7074C183" w14:textId="4A30A637" w:rsidR="00782BED" w:rsidRDefault="00782BED">
      <w:pPr>
        <w:rPr>
          <w:rFonts w:ascii="Times New Roman" w:hAnsi="Times New Roman" w:cs="Times New Roman"/>
        </w:rPr>
      </w:pPr>
    </w:p>
    <w:p w14:paraId="47656DE9" w14:textId="19366CFF" w:rsidR="00782BED" w:rsidRDefault="00782BED">
      <w:pPr>
        <w:rPr>
          <w:rFonts w:ascii="Times New Roman" w:hAnsi="Times New Roman" w:cs="Times New Roman"/>
        </w:rPr>
      </w:pPr>
    </w:p>
    <w:p w14:paraId="580034F2" w14:textId="1AFC1E9A" w:rsidR="00782BED" w:rsidRDefault="00782BED">
      <w:pPr>
        <w:rPr>
          <w:rFonts w:ascii="Times New Roman" w:hAnsi="Times New Roman" w:cs="Times New Roman"/>
        </w:rPr>
      </w:pPr>
    </w:p>
    <w:p w14:paraId="552EC8FE" w14:textId="7EE1AA50" w:rsidR="00782BED" w:rsidRDefault="00782BED">
      <w:pPr>
        <w:rPr>
          <w:rFonts w:ascii="Times New Roman" w:hAnsi="Times New Roman" w:cs="Times New Roman"/>
        </w:rPr>
      </w:pPr>
    </w:p>
    <w:p w14:paraId="324FAA70" w14:textId="785D14F2" w:rsidR="00782BED" w:rsidRDefault="00782BED">
      <w:pPr>
        <w:rPr>
          <w:rFonts w:ascii="Times New Roman" w:hAnsi="Times New Roman" w:cs="Times New Roman"/>
        </w:rPr>
      </w:pPr>
    </w:p>
    <w:p w14:paraId="25F97157" w14:textId="6D7DDFF5" w:rsidR="00B117DF" w:rsidRDefault="00B117DF">
      <w:pPr>
        <w:rPr>
          <w:rFonts w:ascii="Times New Roman" w:hAnsi="Times New Roman" w:cs="Times New Roman"/>
        </w:rPr>
      </w:pPr>
    </w:p>
    <w:p w14:paraId="1105B38A" w14:textId="22C58096" w:rsidR="00B117DF" w:rsidRDefault="00B117DF">
      <w:pPr>
        <w:rPr>
          <w:rFonts w:ascii="Times New Roman" w:hAnsi="Times New Roman" w:cs="Times New Roman"/>
        </w:rPr>
      </w:pPr>
    </w:p>
    <w:p w14:paraId="0DE2D0F6" w14:textId="5177385F" w:rsidR="00B117DF" w:rsidRDefault="00B117DF">
      <w:pPr>
        <w:rPr>
          <w:rFonts w:ascii="Times New Roman" w:hAnsi="Times New Roman" w:cs="Times New Roman"/>
        </w:rPr>
      </w:pPr>
    </w:p>
    <w:p w14:paraId="65BA6788" w14:textId="3B22B023" w:rsidR="00B117DF" w:rsidRDefault="00B117DF">
      <w:pPr>
        <w:rPr>
          <w:rFonts w:ascii="Times New Roman" w:hAnsi="Times New Roman" w:cs="Times New Roman"/>
        </w:rPr>
      </w:pPr>
    </w:p>
    <w:p w14:paraId="3CCBFF7D" w14:textId="791530E7" w:rsidR="00B117DF" w:rsidRDefault="00B117DF">
      <w:pPr>
        <w:rPr>
          <w:rFonts w:ascii="Times New Roman" w:hAnsi="Times New Roman" w:cs="Times New Roman"/>
        </w:rPr>
      </w:pPr>
    </w:p>
    <w:p w14:paraId="3D020D99" w14:textId="12D06DD8" w:rsidR="00B117DF" w:rsidRDefault="00B117DF">
      <w:pPr>
        <w:rPr>
          <w:rFonts w:ascii="Times New Roman" w:hAnsi="Times New Roman" w:cs="Times New Roman"/>
        </w:rPr>
      </w:pPr>
    </w:p>
    <w:p w14:paraId="6112A0FA" w14:textId="22B688CA" w:rsidR="00B117DF" w:rsidRDefault="00B117DF">
      <w:pPr>
        <w:rPr>
          <w:rFonts w:ascii="Times New Roman" w:hAnsi="Times New Roman" w:cs="Times New Roman"/>
        </w:rPr>
      </w:pPr>
    </w:p>
    <w:p w14:paraId="4FAA6B6C" w14:textId="57E7F75C" w:rsidR="00B117DF" w:rsidRDefault="00B117DF">
      <w:pPr>
        <w:rPr>
          <w:rFonts w:ascii="Times New Roman" w:hAnsi="Times New Roman" w:cs="Times New Roman"/>
        </w:rPr>
      </w:pPr>
    </w:p>
    <w:p w14:paraId="79095830" w14:textId="76892C7C" w:rsidR="00B117DF" w:rsidRDefault="00B117DF">
      <w:pPr>
        <w:rPr>
          <w:rFonts w:ascii="Times New Roman" w:hAnsi="Times New Roman" w:cs="Times New Roman"/>
        </w:rPr>
      </w:pPr>
    </w:p>
    <w:p w14:paraId="077C856A" w14:textId="4F16EA6E" w:rsidR="00B117DF" w:rsidRDefault="00B117DF">
      <w:pPr>
        <w:rPr>
          <w:rFonts w:ascii="Times New Roman" w:hAnsi="Times New Roman" w:cs="Times New Roman"/>
        </w:rPr>
      </w:pPr>
    </w:p>
    <w:p w14:paraId="3D2C5D45" w14:textId="6A02FBB4" w:rsidR="00B117DF" w:rsidRDefault="00B117DF">
      <w:pPr>
        <w:rPr>
          <w:rFonts w:ascii="Times New Roman" w:hAnsi="Times New Roman" w:cs="Times New Roman"/>
        </w:rPr>
      </w:pPr>
    </w:p>
    <w:p w14:paraId="0F7F07DA" w14:textId="77777777" w:rsidR="00B117DF" w:rsidRDefault="00B117DF">
      <w:pPr>
        <w:rPr>
          <w:rFonts w:ascii="Times New Roman" w:hAnsi="Times New Roman" w:cs="Times New Roman"/>
        </w:rPr>
      </w:pPr>
    </w:p>
    <w:p w14:paraId="7DEECF87" w14:textId="77777777" w:rsidR="00782BED" w:rsidRDefault="00782BED">
      <w:pPr>
        <w:rPr>
          <w:rFonts w:ascii="Times New Roman" w:hAnsi="Times New Roman" w:cs="Times New Roman"/>
        </w:rPr>
      </w:pPr>
    </w:p>
    <w:p w14:paraId="7C895FF8" w14:textId="371D7F00" w:rsidR="00103900" w:rsidRPr="00254884" w:rsidRDefault="00FB60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6F18F4" w:rsidRPr="00254884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82BED" w:rsidRPr="00254884">
        <w:rPr>
          <w:rFonts w:ascii="Times New Roman" w:hAnsi="Times New Roman" w:cs="Times New Roman"/>
          <w:sz w:val="24"/>
          <w:szCs w:val="24"/>
        </w:rPr>
        <w:t>4</w:t>
      </w:r>
      <w:r w:rsidR="006F18F4" w:rsidRPr="00254884">
        <w:rPr>
          <w:rFonts w:ascii="Times New Roman" w:hAnsi="Times New Roman" w:cs="Times New Roman"/>
          <w:sz w:val="24"/>
          <w:szCs w:val="24"/>
        </w:rPr>
        <w:t>.</w:t>
      </w:r>
      <w:r w:rsidR="006B58D7" w:rsidRPr="00254884">
        <w:rPr>
          <w:rFonts w:ascii="Times New Roman" w:hAnsi="Times New Roman" w:cs="Times New Roman"/>
          <w:sz w:val="24"/>
          <w:szCs w:val="24"/>
        </w:rPr>
        <w:t xml:space="preserve"> </w:t>
      </w:r>
      <w:r w:rsidR="00B117DF" w:rsidRPr="00B117DF">
        <w:rPr>
          <w:rFonts w:ascii="Times New Roman" w:hAnsi="Times New Roman" w:cs="Times New Roman"/>
          <w:sz w:val="24"/>
          <w:szCs w:val="24"/>
        </w:rPr>
        <w:t>The top ten co-occurrence keywords and</w:t>
      </w:r>
      <w:r w:rsidR="00B117DF">
        <w:rPr>
          <w:rFonts w:ascii="Times New Roman" w:hAnsi="Times New Roman" w:cs="Times New Roman"/>
          <w:sz w:val="24"/>
          <w:szCs w:val="24"/>
        </w:rPr>
        <w:t xml:space="preserve"> the</w:t>
      </w:r>
      <w:r w:rsidR="00B117DF" w:rsidRPr="00B117DF">
        <w:rPr>
          <w:rFonts w:ascii="Times New Roman" w:hAnsi="Times New Roman" w:cs="Times New Roman"/>
          <w:sz w:val="24"/>
          <w:szCs w:val="24"/>
        </w:rPr>
        <w:t xml:space="preserve"> centrality</w:t>
      </w:r>
      <w:r w:rsidR="00B117D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443" w:type="dxa"/>
        <w:tblLook w:val="04A0" w:firstRow="1" w:lastRow="0" w:firstColumn="1" w:lastColumn="0" w:noHBand="0" w:noVBand="1"/>
      </w:tblPr>
      <w:tblGrid>
        <w:gridCol w:w="1080"/>
        <w:gridCol w:w="1145"/>
        <w:gridCol w:w="1389"/>
        <w:gridCol w:w="1096"/>
      </w:tblGrid>
      <w:tr w:rsidR="001862A0" w:rsidRPr="001862A0" w14:paraId="583EC728" w14:textId="77777777" w:rsidTr="001862A0">
        <w:trPr>
          <w:trHeight w:val="31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4A0E0" w14:textId="77777777" w:rsidR="001862A0" w:rsidRPr="001862A0" w:rsidRDefault="001862A0" w:rsidP="001862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nk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C77CE" w14:textId="77777777" w:rsidR="001862A0" w:rsidRPr="001862A0" w:rsidRDefault="001862A0" w:rsidP="001862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equency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D1026" w14:textId="77777777" w:rsidR="001862A0" w:rsidRPr="001862A0" w:rsidRDefault="001862A0" w:rsidP="001862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ywor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15461" w14:textId="77777777" w:rsidR="001862A0" w:rsidRPr="001862A0" w:rsidRDefault="001862A0" w:rsidP="001862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ntrality</w:t>
            </w:r>
          </w:p>
        </w:tc>
      </w:tr>
      <w:tr w:rsidR="001862A0" w:rsidRPr="001862A0" w14:paraId="58FDA644" w14:textId="77777777" w:rsidTr="001862A0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3307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8A27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E8B1" w14:textId="77777777" w:rsidR="001862A0" w:rsidRPr="001862A0" w:rsidRDefault="001862A0" w:rsidP="001862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irtual rea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7EB4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1862A0" w:rsidRPr="001862A0" w14:paraId="53459E59" w14:textId="77777777" w:rsidTr="001862A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679B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3642C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D50A" w14:textId="77777777" w:rsidR="001862A0" w:rsidRPr="001862A0" w:rsidRDefault="001862A0" w:rsidP="001862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8713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1862A0" w:rsidRPr="001862A0" w14:paraId="5AAA3954" w14:textId="77777777" w:rsidTr="001862A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9845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640A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865D" w14:textId="77777777" w:rsidR="001862A0" w:rsidRPr="001862A0" w:rsidRDefault="001862A0" w:rsidP="001862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t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5024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1862A0" w:rsidRPr="001862A0" w14:paraId="3417CE2B" w14:textId="77777777" w:rsidTr="001862A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2850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70A9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FD6F1" w14:textId="77777777" w:rsidR="001862A0" w:rsidRPr="001862A0" w:rsidRDefault="001862A0" w:rsidP="001862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A355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1862A0" w:rsidRPr="001862A0" w14:paraId="4FF3D987" w14:textId="77777777" w:rsidTr="001862A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1CBE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65AF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DE169" w14:textId="77777777" w:rsidR="001862A0" w:rsidRPr="001862A0" w:rsidRDefault="001862A0" w:rsidP="001862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ldr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5648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1862A0" w:rsidRPr="001862A0" w14:paraId="6149E9A6" w14:textId="77777777" w:rsidTr="001862A0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F3EC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8372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D76AB" w14:textId="77777777" w:rsidR="001862A0" w:rsidRPr="001862A0" w:rsidRDefault="001862A0" w:rsidP="001862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habili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582F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1862A0" w:rsidRPr="001862A0" w14:paraId="403429A0" w14:textId="77777777" w:rsidTr="001862A0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578B1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41403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09EB8" w14:textId="77777777" w:rsidR="001862A0" w:rsidRPr="001862A0" w:rsidRDefault="001862A0" w:rsidP="001862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nag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B457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1862A0" w:rsidRPr="001862A0" w14:paraId="24BF8C86" w14:textId="77777777" w:rsidTr="001862A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A58F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2EE5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0021" w14:textId="77777777" w:rsidR="001862A0" w:rsidRPr="001862A0" w:rsidRDefault="001862A0" w:rsidP="001862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rap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AC0F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1862A0" w:rsidRPr="001862A0" w14:paraId="3FEAEE76" w14:textId="77777777" w:rsidTr="001862A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B8AF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00C5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A4E53" w14:textId="77777777" w:rsidR="001862A0" w:rsidRPr="001862A0" w:rsidRDefault="001862A0" w:rsidP="001862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alges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87F0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1862A0" w:rsidRPr="001862A0" w14:paraId="7005EDD6" w14:textId="77777777" w:rsidTr="001862A0">
        <w:trPr>
          <w:trHeight w:val="61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AEA7A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921A58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97B82" w14:textId="77777777" w:rsidR="001862A0" w:rsidRPr="001862A0" w:rsidRDefault="001862A0" w:rsidP="001862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antom limb p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D40663" w14:textId="77777777" w:rsidR="001862A0" w:rsidRPr="001862A0" w:rsidRDefault="001862A0" w:rsidP="001862A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862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</w:tbl>
    <w:p w14:paraId="40A6BF4A" w14:textId="4D9C6973" w:rsidR="00103900" w:rsidRDefault="00103900">
      <w:pPr>
        <w:rPr>
          <w:rFonts w:ascii="Times New Roman" w:hAnsi="Times New Roman" w:cs="Times New Roman"/>
        </w:rPr>
      </w:pPr>
    </w:p>
    <w:p w14:paraId="048640EA" w14:textId="2D750635" w:rsidR="00782BED" w:rsidRDefault="00782BED">
      <w:pPr>
        <w:rPr>
          <w:rFonts w:ascii="Times New Roman" w:hAnsi="Times New Roman" w:cs="Times New Roman"/>
        </w:rPr>
      </w:pPr>
    </w:p>
    <w:p w14:paraId="7D7BF7BE" w14:textId="4A0CF01C" w:rsidR="00782BED" w:rsidRDefault="00782BED">
      <w:pPr>
        <w:rPr>
          <w:rFonts w:ascii="Times New Roman" w:hAnsi="Times New Roman" w:cs="Times New Roman"/>
        </w:rPr>
      </w:pPr>
    </w:p>
    <w:p w14:paraId="6D644C0B" w14:textId="4D69672C" w:rsidR="00C65BC0" w:rsidRDefault="00C65BC0">
      <w:pPr>
        <w:rPr>
          <w:rFonts w:ascii="Times New Roman" w:hAnsi="Times New Roman" w:cs="Times New Roman"/>
        </w:rPr>
      </w:pPr>
    </w:p>
    <w:p w14:paraId="5FA7D0AF" w14:textId="43FDB146" w:rsidR="00963D1A" w:rsidRDefault="00963D1A">
      <w:pPr>
        <w:rPr>
          <w:rFonts w:ascii="Times New Roman" w:hAnsi="Times New Roman" w:cs="Times New Roman"/>
        </w:rPr>
      </w:pPr>
    </w:p>
    <w:p w14:paraId="7686B340" w14:textId="2897A2E0" w:rsidR="00963D1A" w:rsidRDefault="00963D1A">
      <w:pPr>
        <w:rPr>
          <w:rFonts w:ascii="Times New Roman" w:hAnsi="Times New Roman" w:cs="Times New Roman"/>
        </w:rPr>
      </w:pPr>
    </w:p>
    <w:p w14:paraId="5C503255" w14:textId="0BA7C13F" w:rsidR="00963D1A" w:rsidRDefault="00963D1A">
      <w:pPr>
        <w:rPr>
          <w:rFonts w:ascii="Times New Roman" w:hAnsi="Times New Roman" w:cs="Times New Roman"/>
        </w:rPr>
      </w:pPr>
    </w:p>
    <w:p w14:paraId="3DAD439C" w14:textId="3B079A94" w:rsidR="00963D1A" w:rsidRDefault="00963D1A">
      <w:pPr>
        <w:rPr>
          <w:rFonts w:ascii="Times New Roman" w:hAnsi="Times New Roman" w:cs="Times New Roman"/>
        </w:rPr>
      </w:pPr>
    </w:p>
    <w:p w14:paraId="2DC1F09D" w14:textId="04389081" w:rsidR="00963D1A" w:rsidRDefault="00963D1A">
      <w:pPr>
        <w:rPr>
          <w:rFonts w:ascii="Times New Roman" w:hAnsi="Times New Roman" w:cs="Times New Roman"/>
        </w:rPr>
      </w:pPr>
    </w:p>
    <w:p w14:paraId="090C53B2" w14:textId="38F39B4C" w:rsidR="00963D1A" w:rsidRDefault="00963D1A">
      <w:pPr>
        <w:rPr>
          <w:rFonts w:ascii="Times New Roman" w:hAnsi="Times New Roman" w:cs="Times New Roman"/>
        </w:rPr>
      </w:pPr>
    </w:p>
    <w:p w14:paraId="74997EF5" w14:textId="3FA880BA" w:rsidR="00963D1A" w:rsidRDefault="00963D1A">
      <w:pPr>
        <w:rPr>
          <w:rFonts w:ascii="Times New Roman" w:hAnsi="Times New Roman" w:cs="Times New Roman"/>
        </w:rPr>
      </w:pPr>
    </w:p>
    <w:p w14:paraId="3E5F45FF" w14:textId="680D2D16" w:rsidR="00963D1A" w:rsidRDefault="00963D1A">
      <w:pPr>
        <w:rPr>
          <w:rFonts w:ascii="Times New Roman" w:hAnsi="Times New Roman" w:cs="Times New Roman"/>
        </w:rPr>
      </w:pPr>
    </w:p>
    <w:p w14:paraId="5C87A2F2" w14:textId="5A8304B7" w:rsidR="00963D1A" w:rsidRDefault="00963D1A">
      <w:pPr>
        <w:rPr>
          <w:rFonts w:ascii="Times New Roman" w:hAnsi="Times New Roman" w:cs="Times New Roman"/>
        </w:rPr>
      </w:pPr>
    </w:p>
    <w:p w14:paraId="6F58C269" w14:textId="3B271F7F" w:rsidR="00963D1A" w:rsidRDefault="00963D1A">
      <w:pPr>
        <w:rPr>
          <w:rFonts w:ascii="Times New Roman" w:hAnsi="Times New Roman" w:cs="Times New Roman"/>
        </w:rPr>
      </w:pPr>
    </w:p>
    <w:p w14:paraId="66F00D99" w14:textId="224684D8" w:rsidR="00963D1A" w:rsidRDefault="00963D1A">
      <w:pPr>
        <w:rPr>
          <w:rFonts w:ascii="Times New Roman" w:hAnsi="Times New Roman" w:cs="Times New Roman"/>
        </w:rPr>
      </w:pPr>
    </w:p>
    <w:p w14:paraId="06631948" w14:textId="22CD8539" w:rsidR="00963D1A" w:rsidRDefault="00963D1A">
      <w:pPr>
        <w:rPr>
          <w:rFonts w:ascii="Times New Roman" w:hAnsi="Times New Roman" w:cs="Times New Roman"/>
        </w:rPr>
      </w:pPr>
    </w:p>
    <w:p w14:paraId="417C99AC" w14:textId="64203DA3" w:rsidR="00963D1A" w:rsidRDefault="00963D1A">
      <w:pPr>
        <w:rPr>
          <w:rFonts w:ascii="Times New Roman" w:hAnsi="Times New Roman" w:cs="Times New Roman"/>
        </w:rPr>
      </w:pPr>
    </w:p>
    <w:p w14:paraId="43E99478" w14:textId="72F19BE7" w:rsidR="00963D1A" w:rsidRDefault="00963D1A">
      <w:pPr>
        <w:rPr>
          <w:rFonts w:ascii="Times New Roman" w:hAnsi="Times New Roman" w:cs="Times New Roman"/>
        </w:rPr>
      </w:pPr>
    </w:p>
    <w:p w14:paraId="39F6E4BB" w14:textId="4FB19E7E" w:rsidR="00963D1A" w:rsidRDefault="00963D1A">
      <w:pPr>
        <w:rPr>
          <w:rFonts w:ascii="Times New Roman" w:hAnsi="Times New Roman" w:cs="Times New Roman"/>
        </w:rPr>
      </w:pPr>
    </w:p>
    <w:p w14:paraId="6C1A2954" w14:textId="42B06863" w:rsidR="00963D1A" w:rsidRDefault="00963D1A">
      <w:pPr>
        <w:rPr>
          <w:rFonts w:ascii="Times New Roman" w:hAnsi="Times New Roman" w:cs="Times New Roman"/>
        </w:rPr>
      </w:pPr>
    </w:p>
    <w:p w14:paraId="04A174F6" w14:textId="4110B06C" w:rsidR="00963D1A" w:rsidRDefault="00963D1A">
      <w:pPr>
        <w:rPr>
          <w:rFonts w:ascii="Times New Roman" w:hAnsi="Times New Roman" w:cs="Times New Roman"/>
        </w:rPr>
      </w:pPr>
    </w:p>
    <w:p w14:paraId="384CFBC6" w14:textId="7C639AEA" w:rsidR="00963D1A" w:rsidRDefault="00963D1A">
      <w:pPr>
        <w:rPr>
          <w:rFonts w:ascii="Times New Roman" w:hAnsi="Times New Roman" w:cs="Times New Roman"/>
        </w:rPr>
      </w:pPr>
    </w:p>
    <w:p w14:paraId="143B07DC" w14:textId="37A93859" w:rsidR="00963D1A" w:rsidRDefault="00963D1A">
      <w:pPr>
        <w:rPr>
          <w:rFonts w:ascii="Times New Roman" w:hAnsi="Times New Roman" w:cs="Times New Roman"/>
        </w:rPr>
      </w:pPr>
    </w:p>
    <w:p w14:paraId="71E3755D" w14:textId="3E1A521E" w:rsidR="00963D1A" w:rsidRDefault="00963D1A">
      <w:pPr>
        <w:rPr>
          <w:rFonts w:ascii="Times New Roman" w:hAnsi="Times New Roman" w:cs="Times New Roman"/>
        </w:rPr>
      </w:pPr>
    </w:p>
    <w:p w14:paraId="12CD20F1" w14:textId="6275816F" w:rsidR="00963D1A" w:rsidRDefault="00963D1A">
      <w:pPr>
        <w:rPr>
          <w:rFonts w:ascii="Times New Roman" w:hAnsi="Times New Roman" w:cs="Times New Roman"/>
        </w:rPr>
      </w:pPr>
    </w:p>
    <w:p w14:paraId="50F36EE4" w14:textId="25F20C6D" w:rsidR="00963D1A" w:rsidRDefault="00963D1A">
      <w:pPr>
        <w:rPr>
          <w:rFonts w:ascii="Times New Roman" w:hAnsi="Times New Roman" w:cs="Times New Roman"/>
        </w:rPr>
      </w:pPr>
    </w:p>
    <w:p w14:paraId="2901E318" w14:textId="54579573" w:rsidR="00963D1A" w:rsidRDefault="00963D1A">
      <w:pPr>
        <w:rPr>
          <w:rFonts w:ascii="Times New Roman" w:hAnsi="Times New Roman" w:cs="Times New Roman"/>
        </w:rPr>
      </w:pPr>
    </w:p>
    <w:p w14:paraId="3F0D4A66" w14:textId="77777777" w:rsidR="00B40CB3" w:rsidRDefault="00B40CB3">
      <w:pPr>
        <w:rPr>
          <w:rFonts w:ascii="Times New Roman" w:hAnsi="Times New Roman" w:cs="Times New Roman"/>
        </w:rPr>
      </w:pPr>
    </w:p>
    <w:p w14:paraId="58054722" w14:textId="72C71CB0" w:rsidR="00103900" w:rsidRPr="00254884" w:rsidRDefault="00FB60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6F18F4" w:rsidRPr="00254884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82BED" w:rsidRPr="00254884">
        <w:rPr>
          <w:rFonts w:ascii="Times New Roman" w:hAnsi="Times New Roman" w:cs="Times New Roman"/>
          <w:sz w:val="24"/>
          <w:szCs w:val="24"/>
        </w:rPr>
        <w:t>5</w:t>
      </w:r>
      <w:r w:rsidR="006F18F4" w:rsidRPr="00254884">
        <w:rPr>
          <w:rFonts w:ascii="Times New Roman" w:hAnsi="Times New Roman" w:cs="Times New Roman"/>
          <w:sz w:val="24"/>
          <w:szCs w:val="24"/>
        </w:rPr>
        <w:t>.</w:t>
      </w:r>
      <w:r w:rsidR="006B58D7" w:rsidRPr="00254884">
        <w:rPr>
          <w:rFonts w:ascii="Times New Roman" w:hAnsi="Times New Roman" w:cs="Times New Roman"/>
          <w:sz w:val="24"/>
          <w:szCs w:val="24"/>
        </w:rPr>
        <w:t xml:space="preserve"> </w:t>
      </w:r>
      <w:r w:rsidR="000A784B" w:rsidRPr="000A784B">
        <w:rPr>
          <w:rFonts w:ascii="Times New Roman" w:hAnsi="Times New Roman" w:cs="Times New Roman"/>
          <w:sz w:val="24"/>
          <w:szCs w:val="24"/>
        </w:rPr>
        <w:t xml:space="preserve">The top ten keywords in each </w:t>
      </w:r>
      <w:r w:rsidR="00FF07E9">
        <w:rPr>
          <w:rFonts w:ascii="Times New Roman" w:hAnsi="Times New Roman" w:cs="Times New Roman"/>
          <w:sz w:val="24"/>
          <w:szCs w:val="24"/>
        </w:rPr>
        <w:t xml:space="preserve">keyword </w:t>
      </w:r>
      <w:r w:rsidR="000A784B" w:rsidRPr="000A784B">
        <w:rPr>
          <w:rFonts w:ascii="Times New Roman" w:hAnsi="Times New Roman" w:cs="Times New Roman"/>
          <w:sz w:val="24"/>
          <w:szCs w:val="24"/>
        </w:rPr>
        <w:t>cluster</w:t>
      </w:r>
      <w:r w:rsidR="000A784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97"/>
        <w:gridCol w:w="1410"/>
        <w:gridCol w:w="1094"/>
        <w:gridCol w:w="1603"/>
        <w:gridCol w:w="1508"/>
        <w:gridCol w:w="1094"/>
      </w:tblGrid>
      <w:tr w:rsidR="000A784B" w:rsidRPr="000A784B" w14:paraId="46954BA5" w14:textId="77777777" w:rsidTr="000A784B">
        <w:trPr>
          <w:trHeight w:val="315"/>
        </w:trPr>
        <w:tc>
          <w:tcPr>
            <w:tcW w:w="7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CA016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uster label</w:t>
            </w:r>
          </w:p>
        </w:tc>
        <w:tc>
          <w:tcPr>
            <w:tcW w:w="8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6738A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yword</w:t>
            </w:r>
          </w:p>
        </w:tc>
        <w:tc>
          <w:tcPr>
            <w:tcW w:w="8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B3F3D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ccurrence counts</w:t>
            </w:r>
          </w:p>
        </w:tc>
        <w:tc>
          <w:tcPr>
            <w:tcW w:w="8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5D349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uster label</w:t>
            </w:r>
          </w:p>
        </w:tc>
        <w:tc>
          <w:tcPr>
            <w:tcW w:w="7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78656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yword</w:t>
            </w:r>
          </w:p>
        </w:tc>
        <w:tc>
          <w:tcPr>
            <w:tcW w:w="7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983E2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ccurrence counts</w:t>
            </w:r>
          </w:p>
        </w:tc>
      </w:tr>
      <w:tr w:rsidR="000A784B" w:rsidRPr="000A784B" w14:paraId="625A4D8F" w14:textId="77777777" w:rsidTr="000A784B">
        <w:trPr>
          <w:trHeight w:val="300"/>
        </w:trPr>
        <w:tc>
          <w:tcPr>
            <w:tcW w:w="7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CAE9" w14:textId="77777777" w:rsidR="000A784B" w:rsidRPr="000A784B" w:rsidRDefault="000A784B" w:rsidP="000A7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0 virtual reality interventio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41E9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irtual reality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4563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0</w:t>
            </w:r>
          </w:p>
        </w:tc>
        <w:tc>
          <w:tcPr>
            <w:tcW w:w="8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B438" w14:textId="77777777" w:rsidR="000A784B" w:rsidRPr="000A784B" w:rsidRDefault="000A784B" w:rsidP="000A7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5 physical disorder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863C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al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86FC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0A784B" w:rsidRPr="000A784B" w14:paraId="55E2804C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E42E3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D36F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tractio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2269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91539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07F1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ear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9965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0A784B" w:rsidRPr="000A784B" w14:paraId="72FA909D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0BDD2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15CE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44B1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C37BC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DD53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xposure therapy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6B35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0A784B" w:rsidRPr="000A784B" w14:paraId="66F86568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AD85D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2F0B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ldre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88DE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79E9C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D170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nvironment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9ED0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0A784B" w:rsidRPr="000A784B" w14:paraId="330FBC02" w14:textId="77777777" w:rsidTr="000A784B">
        <w:trPr>
          <w:trHeight w:val="6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72A6F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D47E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habilitatio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BC64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72144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41ED9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osttraumatic stress disorder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28F2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0A784B" w:rsidRPr="000A784B" w14:paraId="4A538202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C685F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07EF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nagement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4CBF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AE498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97AD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mory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9673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0A784B" w:rsidRPr="000A784B" w14:paraId="6B913D75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F6477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E59F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rapy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EE0A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EBC70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077B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raded exposure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B7A6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0A784B" w:rsidRPr="000A784B" w14:paraId="4FF231D0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FAFC2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81DD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algesi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D3B3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660C1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A715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ctile augmentation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7160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0A784B" w:rsidRPr="000A784B" w14:paraId="40AB911C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DD7E9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D1A0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ysical therapy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A1A6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40B76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8382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pidemiology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03AC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A784B" w:rsidRPr="000A784B" w14:paraId="10DE556F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ABEC9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CFCE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E0D0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A5046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568F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pe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9094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A784B" w:rsidRPr="000A784B" w14:paraId="557C6F48" w14:textId="77777777" w:rsidTr="000A784B">
        <w:trPr>
          <w:trHeight w:val="300"/>
        </w:trPr>
        <w:tc>
          <w:tcPr>
            <w:tcW w:w="7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4ABB" w14:textId="77777777" w:rsidR="000A784B" w:rsidRPr="000A784B" w:rsidRDefault="000A784B" w:rsidP="000A7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1 cortical reorganizatio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C5BF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antom limb pain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F3BF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8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CB8A" w14:textId="77777777" w:rsidR="000A784B" w:rsidRPr="000A784B" w:rsidRDefault="000A784B" w:rsidP="000A7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6 joint excursion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4F5C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atigue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81A6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0A784B" w:rsidRPr="000A784B" w14:paraId="52B9A359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5FCEB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7C18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ugmented reality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6B73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C069A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0409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covery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88AF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0A784B" w:rsidRPr="000A784B" w14:paraId="5A2C5B51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C7E40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2CD2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ception</w:t>
            </w:r>
            <w:proofErr w:type="spellEnd"/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70BE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A1DFD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3B24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kinematics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B1D0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0A784B" w:rsidRPr="000A784B" w14:paraId="0581E6EC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81BB2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83BD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rain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97BF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F22B3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FC3B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ronic back pain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2227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0A784B" w:rsidRPr="000A784B" w14:paraId="224CBAD7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49A6A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B490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ality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F346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47AC0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0C0A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rm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B1E1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0A784B" w:rsidRPr="000A784B" w14:paraId="0805376F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8831F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453A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ovement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C3C5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24697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E986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unk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64EA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A784B" w:rsidRPr="000A784B" w14:paraId="4A7FBD19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C494F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2713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ror therapy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F9C4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2A367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8007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eart rate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960A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A784B" w:rsidRPr="000A784B" w14:paraId="51DD6C66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63C27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765E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rtical reorganization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B196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CC599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4CF5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voidance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2CB1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A784B" w:rsidRPr="000A784B" w14:paraId="5A1DBCE0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466B0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3B69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ard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244E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5933D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48E6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stance perception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932B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A784B" w:rsidRPr="000A784B" w14:paraId="4AF51F66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3B890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4853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mmersive virtual reality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7417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56B53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283E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ealthy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AB3D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A784B" w:rsidRPr="000A784B" w14:paraId="05F42BF3" w14:textId="77777777" w:rsidTr="000A784B">
        <w:trPr>
          <w:trHeight w:val="300"/>
        </w:trPr>
        <w:tc>
          <w:tcPr>
            <w:tcW w:w="7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5689" w14:textId="77777777" w:rsidR="000A784B" w:rsidRPr="000A784B" w:rsidRDefault="000A784B" w:rsidP="000A7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2 neck pai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8E61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troke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D317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8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E781" w14:textId="77777777" w:rsidR="000A784B" w:rsidRPr="000A784B" w:rsidRDefault="000A784B" w:rsidP="000A7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7 visual distraction decreas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2B04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ain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E231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8</w:t>
            </w:r>
          </w:p>
        </w:tc>
      </w:tr>
      <w:tr w:rsidR="000A784B" w:rsidRPr="000A784B" w14:paraId="3DF53161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6BAF5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0CE3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echnology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5009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14581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56B5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ncer pain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2683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0A784B" w:rsidRPr="000A784B" w14:paraId="4B947F70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41C27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A357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liability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09AA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28D0F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4B2B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elief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9ED7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A784B" w:rsidRPr="000A784B" w14:paraId="6B413E91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9C3A8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C0F3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ystem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F79A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0BA2B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DAB1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tem measure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6E52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A784B" w:rsidRPr="000A784B" w14:paraId="2C463C9C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A2767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7575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europathic pain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D794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F2CF2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1422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mbulation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3C7C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A784B" w:rsidRPr="000A784B" w14:paraId="32C79842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0052A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E397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alance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EEB3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F1083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3002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bsorption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7BF8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A784B" w:rsidRPr="000A784B" w14:paraId="6F866D25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8FA8A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3C72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otion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EA15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00D74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15A6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pha rhythm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5A8C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A784B" w:rsidRPr="000A784B" w14:paraId="548F634B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61ECD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69C6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rformance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BFD3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1D4E5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4DD3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urn patient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826E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A784B" w:rsidRPr="000A784B" w14:paraId="2837FFE7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109F7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1AC7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ymptom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1A2A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076E1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635D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herence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C785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A784B" w:rsidRPr="000A784B" w14:paraId="15B67E74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0F872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D162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ame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5745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8D486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E615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gnitive control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7F74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A784B" w:rsidRPr="000A784B" w14:paraId="3A81F7EF" w14:textId="77777777" w:rsidTr="000A784B">
        <w:trPr>
          <w:trHeight w:val="300"/>
        </w:trPr>
        <w:tc>
          <w:tcPr>
            <w:tcW w:w="7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DE9E" w14:textId="77777777" w:rsidR="000A784B" w:rsidRPr="000A784B" w:rsidRDefault="000A784B" w:rsidP="000A7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3 aerobic cycling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08E6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ronic pain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2D8F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8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7DCD" w14:textId="77777777" w:rsidR="000A784B" w:rsidRPr="000A784B" w:rsidRDefault="000A784B" w:rsidP="000A7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8 postoperative bedsid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D372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atient controlled analgesia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C28B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0A784B" w:rsidRPr="000A784B" w14:paraId="5881AA22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15076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8107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xercise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D24C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25E89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9F10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gnitive impairment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F4DE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A784B" w:rsidRPr="000A784B" w14:paraId="23520ED5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8D11E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1B8E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quality of life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DE24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30253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1A3F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orphine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B289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A784B" w:rsidRPr="000A784B" w14:paraId="76E530D7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FCBC9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9FA8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ndomed</w:t>
            </w:r>
            <w:proofErr w:type="spellEnd"/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ontrolled trial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CE5F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FB9EC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8166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dult patient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3132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A784B" w:rsidRPr="000A784B" w14:paraId="4E543F56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F949A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B263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ttention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3CA8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FD7D1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3E26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lternative medicine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0DBF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A784B" w:rsidRPr="000A784B" w14:paraId="72853837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EB643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F104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ow back pain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2DFF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2801A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57F0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ldrens</w:t>
            </w:r>
            <w:proofErr w:type="spellEnd"/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distress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5AA5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A784B" w:rsidRPr="000A784B" w14:paraId="08597602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A92BC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20C6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linical trial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03C0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6C2F3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DB30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ssagetherapy</w:t>
            </w:r>
            <w:proofErr w:type="spellEnd"/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A464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A784B" w:rsidRPr="000A784B" w14:paraId="73D6B926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0F0DB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025D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ealth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668D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314F9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87EB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ntrathecal morphine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3F0E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A784B" w:rsidRPr="000A784B" w14:paraId="79A649F2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9E86F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A718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ysical activity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031B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51645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51D2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ntegrative medicine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CFC2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A784B" w:rsidRPr="000A784B" w14:paraId="3B26055B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FCE82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4C56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epression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4380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5718D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DF01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iacacompartment</w:t>
            </w:r>
            <w:proofErr w:type="spellEnd"/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block 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E65A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A784B" w:rsidRPr="000A784B" w14:paraId="5F85A40C" w14:textId="77777777" w:rsidTr="000A784B">
        <w:trPr>
          <w:trHeight w:val="300"/>
        </w:trPr>
        <w:tc>
          <w:tcPr>
            <w:tcW w:w="79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A834DF" w14:textId="77777777" w:rsidR="000A784B" w:rsidRPr="000A784B" w:rsidRDefault="000A784B" w:rsidP="000A7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4 serious game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2D6D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rgery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5CFA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CD5F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7460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6FEE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84B" w:rsidRPr="000A784B" w14:paraId="301A6EE1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F34F1B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8F95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validation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19A1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E870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FE50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ECA7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84B" w:rsidRPr="000A784B" w14:paraId="7A9A7C9F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1C732A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BDAE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ial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8CDF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2DBE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86B3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4F1B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84B" w:rsidRPr="000A784B" w14:paraId="5DD34BC8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ABDA59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421A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utcm</w:t>
            </w:r>
            <w:proofErr w:type="spellEnd"/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BB02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1438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6FAE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16B1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84B" w:rsidRPr="000A784B" w14:paraId="37E63E4B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F1C70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B3ED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xperience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70A0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88C3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6433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DDAE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84B" w:rsidRPr="000A784B" w14:paraId="56BCED03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F0942C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160E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evalence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E828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34E7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4ABF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7082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84B" w:rsidRPr="000A784B" w14:paraId="33F7FF3F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DD785D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58C8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tress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D810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8466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2BCC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1CC9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84B" w:rsidRPr="000A784B" w14:paraId="183469F3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07DE84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447E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ehavior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8E1B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9713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71B8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740F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84B" w:rsidRPr="000A784B" w14:paraId="2FB660CD" w14:textId="77777777" w:rsidTr="000A784B">
        <w:trPr>
          <w:trHeight w:val="300"/>
        </w:trPr>
        <w:tc>
          <w:tcPr>
            <w:tcW w:w="7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D1448E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B4AE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nesthesia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60C9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D63D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A61F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C370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784B" w:rsidRPr="000A784B" w14:paraId="2838141B" w14:textId="77777777" w:rsidTr="000A784B">
        <w:trPr>
          <w:trHeight w:val="315"/>
        </w:trPr>
        <w:tc>
          <w:tcPr>
            <w:tcW w:w="7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AC6C65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722F4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8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4B054" w14:textId="77777777" w:rsidR="000A784B" w:rsidRPr="000A784B" w:rsidRDefault="000A784B" w:rsidP="000A7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D4E26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BD429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6DFE4" w14:textId="77777777" w:rsidR="000A784B" w:rsidRPr="000A784B" w:rsidRDefault="000A784B" w:rsidP="000A7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A78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61F893DF" w14:textId="77777777" w:rsidR="00103900" w:rsidRDefault="00103900">
      <w:pPr>
        <w:rPr>
          <w:rFonts w:ascii="Times New Roman" w:hAnsi="Times New Roman" w:cs="Times New Roman"/>
        </w:rPr>
      </w:pPr>
    </w:p>
    <w:sectPr w:rsidR="00103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CA3C3" w14:textId="77777777" w:rsidR="00CF0BBD" w:rsidRDefault="00CF0BBD" w:rsidP="00573417">
      <w:r>
        <w:separator/>
      </w:r>
    </w:p>
  </w:endnote>
  <w:endnote w:type="continuationSeparator" w:id="0">
    <w:p w14:paraId="34781F1C" w14:textId="77777777" w:rsidR="00CF0BBD" w:rsidRDefault="00CF0BBD" w:rsidP="00573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6A69D" w14:textId="77777777" w:rsidR="00CF0BBD" w:rsidRDefault="00CF0BBD" w:rsidP="00573417">
      <w:r>
        <w:separator/>
      </w:r>
    </w:p>
  </w:footnote>
  <w:footnote w:type="continuationSeparator" w:id="0">
    <w:p w14:paraId="6B01A394" w14:textId="77777777" w:rsidR="00CF0BBD" w:rsidRDefault="00CF0BBD" w:rsidP="00573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99E"/>
    <w:rsid w:val="000A784B"/>
    <w:rsid w:val="000C788E"/>
    <w:rsid w:val="000D5F03"/>
    <w:rsid w:val="00103900"/>
    <w:rsid w:val="001862A0"/>
    <w:rsid w:val="001F6D5D"/>
    <w:rsid w:val="002006E0"/>
    <w:rsid w:val="00254884"/>
    <w:rsid w:val="0029693D"/>
    <w:rsid w:val="00297C63"/>
    <w:rsid w:val="003365E0"/>
    <w:rsid w:val="00391F01"/>
    <w:rsid w:val="003B191D"/>
    <w:rsid w:val="004210D4"/>
    <w:rsid w:val="00453393"/>
    <w:rsid w:val="004941A5"/>
    <w:rsid w:val="00494640"/>
    <w:rsid w:val="004D499E"/>
    <w:rsid w:val="004F4832"/>
    <w:rsid w:val="00511242"/>
    <w:rsid w:val="00522BDA"/>
    <w:rsid w:val="00553B05"/>
    <w:rsid w:val="00573417"/>
    <w:rsid w:val="00671930"/>
    <w:rsid w:val="006B58D7"/>
    <w:rsid w:val="006F18F4"/>
    <w:rsid w:val="00782BED"/>
    <w:rsid w:val="007B2184"/>
    <w:rsid w:val="008545E1"/>
    <w:rsid w:val="008841E7"/>
    <w:rsid w:val="008F0F01"/>
    <w:rsid w:val="00963D1A"/>
    <w:rsid w:val="00AF1AEE"/>
    <w:rsid w:val="00B117DF"/>
    <w:rsid w:val="00B40CB3"/>
    <w:rsid w:val="00C169A3"/>
    <w:rsid w:val="00C2414F"/>
    <w:rsid w:val="00C65BC0"/>
    <w:rsid w:val="00CE6B6D"/>
    <w:rsid w:val="00CF0BBD"/>
    <w:rsid w:val="00D13863"/>
    <w:rsid w:val="00D24945"/>
    <w:rsid w:val="00DB69CC"/>
    <w:rsid w:val="00FB600F"/>
    <w:rsid w:val="00FF07E9"/>
    <w:rsid w:val="00FF7F12"/>
    <w:rsid w:val="0C1E5079"/>
    <w:rsid w:val="11F95F7C"/>
    <w:rsid w:val="27F94118"/>
    <w:rsid w:val="2E9A63B8"/>
    <w:rsid w:val="34561017"/>
    <w:rsid w:val="464C67F3"/>
    <w:rsid w:val="58EE6EB6"/>
    <w:rsid w:val="5AED47DD"/>
    <w:rsid w:val="5EEF74FD"/>
    <w:rsid w:val="7A061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D2B667"/>
  <w15:docId w15:val="{D9255880-B369-4E96-9286-6A915BF3D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1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799</Words>
  <Characters>4559</Characters>
  <Application>Microsoft Office Word</Application>
  <DocSecurity>0</DocSecurity>
  <Lines>37</Lines>
  <Paragraphs>10</Paragraphs>
  <ScaleCrop>false</ScaleCrop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. 杨</dc:creator>
  <cp:lastModifiedBy>JMIR Copyeditor</cp:lastModifiedBy>
  <cp:revision>2</cp:revision>
  <dcterms:created xsi:type="dcterms:W3CDTF">2023-10-16T21:10:00Z</dcterms:created>
  <dcterms:modified xsi:type="dcterms:W3CDTF">2023-10-16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